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F295B" w14:textId="77777777" w:rsidR="00816662" w:rsidRDefault="00816662" w:rsidP="00816662">
      <w:pPr>
        <w:spacing w:after="0" w:line="480" w:lineRule="auto"/>
        <w:rPr>
          <w:rFonts w:cstheme="minorHAnsi"/>
        </w:rPr>
      </w:pPr>
      <w:r w:rsidRPr="00532621">
        <w:rPr>
          <w:rFonts w:cstheme="minorHAnsi"/>
        </w:rPr>
        <w:t xml:space="preserve">What factors influence cellular pathologists' confidence in case reporting? </w:t>
      </w:r>
      <w:proofErr w:type="spellStart"/>
      <w:r w:rsidRPr="00532621">
        <w:rPr>
          <w:rFonts w:cstheme="minorHAnsi"/>
        </w:rPr>
        <w:t>Virchows</w:t>
      </w:r>
      <w:proofErr w:type="spellEnd"/>
      <w:r w:rsidRPr="00532621">
        <w:rPr>
          <w:rFonts w:cstheme="minorHAnsi"/>
        </w:rPr>
        <w:t xml:space="preserve"> </w:t>
      </w:r>
      <w:proofErr w:type="spellStart"/>
      <w:r w:rsidRPr="00532621">
        <w:rPr>
          <w:rFonts w:cstheme="minorHAnsi"/>
        </w:rPr>
        <w:t>Archiv</w:t>
      </w:r>
      <w:proofErr w:type="spellEnd"/>
      <w:r w:rsidRPr="00532621">
        <w:rPr>
          <w:rFonts w:cstheme="minorHAnsi"/>
        </w:rPr>
        <w:t xml:space="preserve">. H Evans et al. Corresponding author: </w:t>
      </w:r>
      <w:hyperlink r:id="rId4" w:history="1">
        <w:r w:rsidRPr="00F130BC">
          <w:rPr>
            <w:rStyle w:val="Hyperlink"/>
            <w:rFonts w:cstheme="minorHAnsi"/>
          </w:rPr>
          <w:t>harriet.evans4@nhs.net</w:t>
        </w:r>
      </w:hyperlink>
    </w:p>
    <w:p w14:paraId="34A7DE65" w14:textId="77777777" w:rsidR="00816662" w:rsidRDefault="00816662" w:rsidP="00816662">
      <w:pPr>
        <w:spacing w:after="0" w:line="480" w:lineRule="auto"/>
        <w:rPr>
          <w:rFonts w:cstheme="minorHAnsi"/>
        </w:rPr>
      </w:pPr>
    </w:p>
    <w:p w14:paraId="41887E7B" w14:textId="413CD5B4" w:rsidR="00642BC6" w:rsidRPr="00642BC6" w:rsidRDefault="007D656E" w:rsidP="00642BC6">
      <w:pPr>
        <w:spacing w:line="480" w:lineRule="auto"/>
        <w:jc w:val="center"/>
        <w:rPr>
          <w:rFonts w:cstheme="minorHAnsi"/>
          <w:b/>
          <w:bCs/>
          <w:i/>
          <w:iCs/>
        </w:rPr>
      </w:pPr>
      <w:r>
        <w:rPr>
          <w:rFonts w:cstheme="minorHAnsi"/>
          <w:b/>
          <w:bCs/>
          <w:i/>
          <w:iCs/>
        </w:rPr>
        <w:t>Supplementary t</w:t>
      </w:r>
      <w:r w:rsidR="00642BC6" w:rsidRPr="00642BC6">
        <w:rPr>
          <w:rFonts w:cstheme="minorHAnsi"/>
          <w:b/>
          <w:bCs/>
          <w:i/>
          <w:iCs/>
        </w:rPr>
        <w:t xml:space="preserve">able </w:t>
      </w:r>
      <w:r w:rsidR="002B191E">
        <w:rPr>
          <w:rFonts w:cstheme="minorHAnsi"/>
          <w:b/>
          <w:bCs/>
          <w:i/>
          <w:iCs/>
        </w:rPr>
        <w:t>4</w:t>
      </w:r>
      <w:r w:rsidR="00642BC6" w:rsidRPr="00642BC6">
        <w:rPr>
          <w:rFonts w:cstheme="minorHAnsi"/>
          <w:b/>
          <w:bCs/>
          <w:i/>
          <w:iCs/>
        </w:rPr>
        <w:t>: Skin high confidence diagnostic error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114"/>
        <w:gridCol w:w="2835"/>
        <w:gridCol w:w="3260"/>
      </w:tblGrid>
      <w:tr w:rsidR="003D660B" w:rsidRPr="000E5628" w14:paraId="07AB08A0" w14:textId="77777777" w:rsidTr="003D660B">
        <w:trPr>
          <w:trHeight w:val="806"/>
        </w:trPr>
        <w:tc>
          <w:tcPr>
            <w:tcW w:w="3114" w:type="dxa"/>
            <w:noWrap/>
            <w:hideMark/>
          </w:tcPr>
          <w:p w14:paraId="2C691C3C" w14:textId="5DBA00D6" w:rsidR="003D660B" w:rsidRPr="000E5628" w:rsidRDefault="003D660B" w:rsidP="00AA05D5">
            <w:pPr>
              <w:spacing w:line="480" w:lineRule="auto"/>
              <w:rPr>
                <w:rFonts w:cstheme="minorHAnsi"/>
                <w:b/>
                <w:bCs/>
              </w:rPr>
            </w:pPr>
            <w:r w:rsidRPr="000E5628">
              <w:rPr>
                <w:rFonts w:cstheme="minorHAnsi"/>
                <w:b/>
                <w:bCs/>
              </w:rPr>
              <w:t>Type of diagnostic error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1042EC">
              <w:rPr>
                <w:rFonts w:cstheme="minorHAnsi"/>
              </w:rPr>
              <w:t>(GT vs study pathologist’s diagnosis)</w:t>
            </w:r>
          </w:p>
        </w:tc>
        <w:tc>
          <w:tcPr>
            <w:tcW w:w="2835" w:type="dxa"/>
            <w:noWrap/>
            <w:hideMark/>
          </w:tcPr>
          <w:p w14:paraId="04B10E95" w14:textId="3558AD9A" w:rsidR="003D660B" w:rsidRDefault="003D660B" w:rsidP="00D22A85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0E5628">
              <w:rPr>
                <w:rFonts w:cstheme="minorHAnsi"/>
                <w:b/>
                <w:bCs/>
              </w:rPr>
              <w:t>Number of occurrences</w:t>
            </w:r>
          </w:p>
          <w:p w14:paraId="576D04AF" w14:textId="66DC87F5" w:rsidR="003D660B" w:rsidRPr="000E5628" w:rsidRDefault="003D660B" w:rsidP="00D22A85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</w:t>
            </w:r>
            <w:r w:rsidR="00D22A85">
              <w:rPr>
                <w:rFonts w:cstheme="minorHAnsi"/>
                <w:b/>
                <w:bCs/>
              </w:rPr>
              <w:t>%</w:t>
            </w:r>
            <w:r w:rsidRPr="000E5628">
              <w:rPr>
                <w:rFonts w:cstheme="minorHAnsi"/>
                <w:b/>
                <w:bCs/>
              </w:rPr>
              <w:t xml:space="preserve"> of total </w:t>
            </w:r>
            <w:r>
              <w:rPr>
                <w:rFonts w:cstheme="minorHAnsi"/>
                <w:b/>
                <w:bCs/>
              </w:rPr>
              <w:t>skin</w:t>
            </w:r>
            <w:r w:rsidRPr="000E5628">
              <w:rPr>
                <w:rFonts w:cstheme="minorHAnsi"/>
                <w:b/>
                <w:bCs/>
              </w:rPr>
              <w:t xml:space="preserve"> diagnostic errors</w:t>
            </w:r>
            <w:r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3260" w:type="dxa"/>
            <w:noWrap/>
            <w:hideMark/>
          </w:tcPr>
          <w:p w14:paraId="63928952" w14:textId="77777777" w:rsidR="003D660B" w:rsidRPr="000E5628" w:rsidRDefault="003D660B" w:rsidP="00AA05D5">
            <w:pPr>
              <w:spacing w:line="480" w:lineRule="auto"/>
              <w:rPr>
                <w:rFonts w:cstheme="minorHAnsi"/>
                <w:b/>
                <w:bCs/>
              </w:rPr>
            </w:pPr>
            <w:r w:rsidRPr="000E5628">
              <w:rPr>
                <w:rFonts w:cstheme="minorHAnsi"/>
                <w:b/>
                <w:bCs/>
              </w:rPr>
              <w:t>Type</w:t>
            </w:r>
          </w:p>
        </w:tc>
      </w:tr>
      <w:tr w:rsidR="003D660B" w:rsidRPr="000E5628" w14:paraId="3A6B271B" w14:textId="77777777" w:rsidTr="003D660B">
        <w:trPr>
          <w:trHeight w:val="288"/>
        </w:trPr>
        <w:tc>
          <w:tcPr>
            <w:tcW w:w="3114" w:type="dxa"/>
            <w:noWrap/>
            <w:hideMark/>
          </w:tcPr>
          <w:p w14:paraId="4776A2F0" w14:textId="5EC80F25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 xml:space="preserve">Low risk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high</w:t>
            </w:r>
            <w:r>
              <w:rPr>
                <w:rFonts w:cstheme="minorHAnsi"/>
              </w:rPr>
              <w:t>-</w:t>
            </w:r>
            <w:r w:rsidRPr="000E5628">
              <w:rPr>
                <w:rFonts w:cstheme="minorHAnsi"/>
              </w:rPr>
              <w:t>risk BCC</w:t>
            </w:r>
          </w:p>
        </w:tc>
        <w:tc>
          <w:tcPr>
            <w:tcW w:w="2835" w:type="dxa"/>
            <w:noWrap/>
            <w:hideMark/>
          </w:tcPr>
          <w:p w14:paraId="2D55AF99" w14:textId="4155472E" w:rsidR="003D660B" w:rsidRPr="000E5628" w:rsidRDefault="003D660B" w:rsidP="00031D33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12</w:t>
            </w:r>
            <w:r>
              <w:rPr>
                <w:rFonts w:cstheme="minorHAnsi"/>
              </w:rPr>
              <w:t xml:space="preserve"> (25.0)</w:t>
            </w:r>
          </w:p>
        </w:tc>
        <w:tc>
          <w:tcPr>
            <w:tcW w:w="3260" w:type="dxa"/>
            <w:noWrap/>
            <w:hideMark/>
          </w:tcPr>
          <w:p w14:paraId="315C3BB4" w14:textId="77777777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>Upgraded BCC subtype</w:t>
            </w:r>
          </w:p>
        </w:tc>
      </w:tr>
      <w:tr w:rsidR="003D660B" w:rsidRPr="000E5628" w14:paraId="55CAFD91" w14:textId="77777777" w:rsidTr="003D660B">
        <w:trPr>
          <w:trHeight w:val="288"/>
        </w:trPr>
        <w:tc>
          <w:tcPr>
            <w:tcW w:w="3114" w:type="dxa"/>
            <w:noWrap/>
            <w:hideMark/>
          </w:tcPr>
          <w:p w14:paraId="3BC811EC" w14:textId="3BF9F162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 xml:space="preserve">High risk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low</w:t>
            </w:r>
            <w:r>
              <w:rPr>
                <w:rFonts w:cstheme="minorHAnsi"/>
              </w:rPr>
              <w:t>-</w:t>
            </w:r>
            <w:r w:rsidRPr="000E5628">
              <w:rPr>
                <w:rFonts w:cstheme="minorHAnsi"/>
              </w:rPr>
              <w:t>risk BCC</w:t>
            </w:r>
          </w:p>
        </w:tc>
        <w:tc>
          <w:tcPr>
            <w:tcW w:w="2835" w:type="dxa"/>
            <w:noWrap/>
            <w:hideMark/>
          </w:tcPr>
          <w:p w14:paraId="05645FC8" w14:textId="5A52FE2E" w:rsidR="003D660B" w:rsidRPr="000E5628" w:rsidRDefault="003D660B" w:rsidP="00031D33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7</w:t>
            </w:r>
            <w:r>
              <w:rPr>
                <w:rFonts w:cstheme="minorHAnsi"/>
              </w:rPr>
              <w:t xml:space="preserve"> (14.6)</w:t>
            </w:r>
          </w:p>
        </w:tc>
        <w:tc>
          <w:tcPr>
            <w:tcW w:w="3260" w:type="dxa"/>
            <w:noWrap/>
            <w:hideMark/>
          </w:tcPr>
          <w:p w14:paraId="06FA924B" w14:textId="77777777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>Downgraded BCC subtype</w:t>
            </w:r>
          </w:p>
        </w:tc>
      </w:tr>
      <w:tr w:rsidR="003D660B" w:rsidRPr="000E5628" w14:paraId="7C51DCB7" w14:textId="77777777" w:rsidTr="003D660B">
        <w:trPr>
          <w:trHeight w:val="288"/>
        </w:trPr>
        <w:tc>
          <w:tcPr>
            <w:tcW w:w="3114" w:type="dxa"/>
            <w:noWrap/>
            <w:hideMark/>
          </w:tcPr>
          <w:p w14:paraId="676E97F6" w14:textId="758916C6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 xml:space="preserve">AK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SCC</w:t>
            </w:r>
          </w:p>
        </w:tc>
        <w:tc>
          <w:tcPr>
            <w:tcW w:w="2835" w:type="dxa"/>
            <w:noWrap/>
            <w:hideMark/>
          </w:tcPr>
          <w:p w14:paraId="18C8B4FA" w14:textId="36B44E8B" w:rsidR="003D660B" w:rsidRPr="000E5628" w:rsidRDefault="003D660B" w:rsidP="00031D33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(6.3)</w:t>
            </w:r>
          </w:p>
        </w:tc>
        <w:tc>
          <w:tcPr>
            <w:tcW w:w="3260" w:type="dxa"/>
            <w:noWrap/>
            <w:hideMark/>
          </w:tcPr>
          <w:p w14:paraId="5D6B66C1" w14:textId="0C6AE69E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 xml:space="preserve">In situ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invasive malignancy</w:t>
            </w:r>
          </w:p>
        </w:tc>
      </w:tr>
      <w:tr w:rsidR="003D660B" w:rsidRPr="000E5628" w14:paraId="18EBAC0C" w14:textId="77777777" w:rsidTr="003D660B">
        <w:trPr>
          <w:trHeight w:val="288"/>
        </w:trPr>
        <w:tc>
          <w:tcPr>
            <w:tcW w:w="3114" w:type="dxa"/>
            <w:noWrap/>
            <w:hideMark/>
          </w:tcPr>
          <w:p w14:paraId="6B8D5A2E" w14:textId="273BA8EF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 xml:space="preserve">SCC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AK</w:t>
            </w:r>
          </w:p>
        </w:tc>
        <w:tc>
          <w:tcPr>
            <w:tcW w:w="2835" w:type="dxa"/>
            <w:noWrap/>
            <w:hideMark/>
          </w:tcPr>
          <w:p w14:paraId="28C980BC" w14:textId="5D68C676" w:rsidR="003D660B" w:rsidRPr="000E5628" w:rsidRDefault="003D660B" w:rsidP="00031D33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4.2)</w:t>
            </w:r>
          </w:p>
        </w:tc>
        <w:tc>
          <w:tcPr>
            <w:tcW w:w="3260" w:type="dxa"/>
            <w:noWrap/>
            <w:hideMark/>
          </w:tcPr>
          <w:p w14:paraId="59B53CD5" w14:textId="018B994B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 xml:space="preserve">Invasive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in situ malignancy</w:t>
            </w:r>
          </w:p>
        </w:tc>
      </w:tr>
      <w:tr w:rsidR="003D660B" w:rsidRPr="000E5628" w14:paraId="192DD619" w14:textId="77777777" w:rsidTr="003D660B">
        <w:trPr>
          <w:trHeight w:val="288"/>
        </w:trPr>
        <w:tc>
          <w:tcPr>
            <w:tcW w:w="3114" w:type="dxa"/>
            <w:noWrap/>
            <w:hideMark/>
          </w:tcPr>
          <w:p w14:paraId="2433F4B8" w14:textId="36CCAE2B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 xml:space="preserve">SCC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Keratoacanthoma</w:t>
            </w:r>
          </w:p>
        </w:tc>
        <w:tc>
          <w:tcPr>
            <w:tcW w:w="2835" w:type="dxa"/>
            <w:noWrap/>
            <w:hideMark/>
          </w:tcPr>
          <w:p w14:paraId="783FFEB2" w14:textId="7FE52DDA" w:rsidR="003D660B" w:rsidRPr="000E5628" w:rsidRDefault="003D660B" w:rsidP="00031D33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2.1)</w:t>
            </w:r>
          </w:p>
        </w:tc>
        <w:tc>
          <w:tcPr>
            <w:tcW w:w="3260" w:type="dxa"/>
            <w:noWrap/>
            <w:hideMark/>
          </w:tcPr>
          <w:p w14:paraId="080093AC" w14:textId="77777777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>Incorrect type of malignant tumour</w:t>
            </w:r>
          </w:p>
        </w:tc>
      </w:tr>
      <w:tr w:rsidR="003D660B" w:rsidRPr="000E5628" w14:paraId="3951FB50" w14:textId="77777777" w:rsidTr="003D660B">
        <w:trPr>
          <w:trHeight w:val="288"/>
        </w:trPr>
        <w:tc>
          <w:tcPr>
            <w:tcW w:w="3114" w:type="dxa"/>
            <w:noWrap/>
            <w:hideMark/>
          </w:tcPr>
          <w:p w14:paraId="0E7B41CB" w14:textId="65427D30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 xml:space="preserve">SCC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BCC</w:t>
            </w:r>
          </w:p>
        </w:tc>
        <w:tc>
          <w:tcPr>
            <w:tcW w:w="2835" w:type="dxa"/>
            <w:noWrap/>
            <w:hideMark/>
          </w:tcPr>
          <w:p w14:paraId="2997D1E1" w14:textId="64ABC9F0" w:rsidR="003D660B" w:rsidRPr="000E5628" w:rsidRDefault="003D660B" w:rsidP="00031D33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6</w:t>
            </w:r>
            <w:r>
              <w:rPr>
                <w:rFonts w:cstheme="minorHAnsi"/>
              </w:rPr>
              <w:t xml:space="preserve"> (12.5)</w:t>
            </w:r>
          </w:p>
        </w:tc>
        <w:tc>
          <w:tcPr>
            <w:tcW w:w="3260" w:type="dxa"/>
            <w:noWrap/>
            <w:hideMark/>
          </w:tcPr>
          <w:p w14:paraId="0CF1F508" w14:textId="77777777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>Incorrect type of malignant tumour</w:t>
            </w:r>
          </w:p>
        </w:tc>
      </w:tr>
      <w:tr w:rsidR="003D660B" w:rsidRPr="000E5628" w14:paraId="74FE6795" w14:textId="77777777" w:rsidTr="003D660B">
        <w:trPr>
          <w:trHeight w:val="288"/>
        </w:trPr>
        <w:tc>
          <w:tcPr>
            <w:tcW w:w="3114" w:type="dxa"/>
            <w:noWrap/>
            <w:hideMark/>
          </w:tcPr>
          <w:p w14:paraId="192309E0" w14:textId="42C984E9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 xml:space="preserve">SCC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melanoma</w:t>
            </w:r>
          </w:p>
        </w:tc>
        <w:tc>
          <w:tcPr>
            <w:tcW w:w="2835" w:type="dxa"/>
            <w:noWrap/>
            <w:hideMark/>
          </w:tcPr>
          <w:p w14:paraId="703E99BC" w14:textId="3A5FACFB" w:rsidR="003D660B" w:rsidRPr="000E5628" w:rsidRDefault="003D660B" w:rsidP="00031D33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2.1)</w:t>
            </w:r>
          </w:p>
        </w:tc>
        <w:tc>
          <w:tcPr>
            <w:tcW w:w="3260" w:type="dxa"/>
            <w:noWrap/>
            <w:hideMark/>
          </w:tcPr>
          <w:p w14:paraId="10AA6C03" w14:textId="77777777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>Incorrect type of malignant tumour</w:t>
            </w:r>
          </w:p>
        </w:tc>
      </w:tr>
      <w:tr w:rsidR="003D660B" w:rsidRPr="000E5628" w14:paraId="42DD842D" w14:textId="77777777" w:rsidTr="003D660B">
        <w:trPr>
          <w:trHeight w:val="288"/>
        </w:trPr>
        <w:tc>
          <w:tcPr>
            <w:tcW w:w="3114" w:type="dxa"/>
            <w:noWrap/>
            <w:hideMark/>
          </w:tcPr>
          <w:p w14:paraId="5ED8BDAE" w14:textId="47FCBCC1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 xml:space="preserve">BCC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SCC</w:t>
            </w:r>
          </w:p>
        </w:tc>
        <w:tc>
          <w:tcPr>
            <w:tcW w:w="2835" w:type="dxa"/>
            <w:noWrap/>
            <w:hideMark/>
          </w:tcPr>
          <w:p w14:paraId="3BF1B479" w14:textId="35437997" w:rsidR="003D660B" w:rsidRPr="000E5628" w:rsidRDefault="003D660B" w:rsidP="00031D33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2.1)</w:t>
            </w:r>
          </w:p>
        </w:tc>
        <w:tc>
          <w:tcPr>
            <w:tcW w:w="3260" w:type="dxa"/>
            <w:noWrap/>
            <w:hideMark/>
          </w:tcPr>
          <w:p w14:paraId="5AA9E5B0" w14:textId="77777777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>Incorrect type of malignant tumour</w:t>
            </w:r>
          </w:p>
        </w:tc>
      </w:tr>
      <w:tr w:rsidR="003D660B" w:rsidRPr="000E5628" w14:paraId="586E8C84" w14:textId="77777777" w:rsidTr="003D660B">
        <w:trPr>
          <w:trHeight w:val="288"/>
        </w:trPr>
        <w:tc>
          <w:tcPr>
            <w:tcW w:w="3114" w:type="dxa"/>
            <w:noWrap/>
            <w:hideMark/>
          </w:tcPr>
          <w:p w14:paraId="47249A20" w14:textId="45E21759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 xml:space="preserve">Bowen's disease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AK and BCC</w:t>
            </w:r>
          </w:p>
        </w:tc>
        <w:tc>
          <w:tcPr>
            <w:tcW w:w="2835" w:type="dxa"/>
            <w:noWrap/>
            <w:hideMark/>
          </w:tcPr>
          <w:p w14:paraId="6239870E" w14:textId="47C70D02" w:rsidR="003D660B" w:rsidRPr="000E5628" w:rsidRDefault="003D660B" w:rsidP="00031D33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4.2)</w:t>
            </w:r>
          </w:p>
        </w:tc>
        <w:tc>
          <w:tcPr>
            <w:tcW w:w="3260" w:type="dxa"/>
            <w:noWrap/>
            <w:hideMark/>
          </w:tcPr>
          <w:p w14:paraId="786BBE40" w14:textId="19CC3AFE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 xml:space="preserve">In situ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invasive malignancy</w:t>
            </w:r>
          </w:p>
        </w:tc>
      </w:tr>
      <w:tr w:rsidR="003D660B" w:rsidRPr="000E5628" w14:paraId="0C96AFEA" w14:textId="77777777" w:rsidTr="003D660B">
        <w:trPr>
          <w:trHeight w:val="288"/>
        </w:trPr>
        <w:tc>
          <w:tcPr>
            <w:tcW w:w="3114" w:type="dxa"/>
            <w:noWrap/>
            <w:hideMark/>
          </w:tcPr>
          <w:p w14:paraId="24119A1E" w14:textId="0DA68601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 xml:space="preserve">Bowen's disease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statis dermatitis</w:t>
            </w:r>
          </w:p>
        </w:tc>
        <w:tc>
          <w:tcPr>
            <w:tcW w:w="2835" w:type="dxa"/>
            <w:noWrap/>
            <w:hideMark/>
          </w:tcPr>
          <w:p w14:paraId="52523588" w14:textId="33160C8A" w:rsidR="003D660B" w:rsidRPr="000E5628" w:rsidRDefault="003D660B" w:rsidP="00031D33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2.1)</w:t>
            </w:r>
          </w:p>
        </w:tc>
        <w:tc>
          <w:tcPr>
            <w:tcW w:w="3260" w:type="dxa"/>
            <w:noWrap/>
            <w:hideMark/>
          </w:tcPr>
          <w:p w14:paraId="45CAB536" w14:textId="77777777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</w:p>
        </w:tc>
      </w:tr>
      <w:tr w:rsidR="003D660B" w:rsidRPr="000E5628" w14:paraId="12DE3494" w14:textId="77777777" w:rsidTr="003D660B">
        <w:trPr>
          <w:trHeight w:val="288"/>
        </w:trPr>
        <w:tc>
          <w:tcPr>
            <w:tcW w:w="3114" w:type="dxa"/>
            <w:noWrap/>
            <w:hideMark/>
          </w:tcPr>
          <w:p w14:paraId="0BE74894" w14:textId="486F9194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 xml:space="preserve">Benign Intradermal/Compound </w:t>
            </w:r>
            <w:r w:rsidRPr="000E5628">
              <w:rPr>
                <w:rFonts w:cstheme="minorHAnsi"/>
              </w:rPr>
              <w:lastRenderedPageBreak/>
              <w:t xml:space="preserve">Naevus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lichenoid keratosis/inflammatory reaction and lentigo </w:t>
            </w:r>
            <w:proofErr w:type="spellStart"/>
            <w:r w:rsidRPr="000E5628">
              <w:rPr>
                <w:rFonts w:cstheme="minorHAnsi"/>
              </w:rPr>
              <w:t>malign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2D7FB74" w14:textId="2E8987EA" w:rsidR="003D660B" w:rsidRPr="000E5628" w:rsidRDefault="003D660B" w:rsidP="00031D33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lastRenderedPageBreak/>
              <w:t>3</w:t>
            </w:r>
            <w:r>
              <w:rPr>
                <w:rFonts w:cstheme="minorHAnsi"/>
              </w:rPr>
              <w:t xml:space="preserve"> (6.3)</w:t>
            </w:r>
          </w:p>
        </w:tc>
        <w:tc>
          <w:tcPr>
            <w:tcW w:w="3260" w:type="dxa"/>
            <w:noWrap/>
            <w:hideMark/>
          </w:tcPr>
          <w:p w14:paraId="28EC78AC" w14:textId="77777777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>Upgraded benign naevus to in</w:t>
            </w:r>
            <w:r>
              <w:rPr>
                <w:rFonts w:cstheme="minorHAnsi"/>
              </w:rPr>
              <w:t>-</w:t>
            </w:r>
            <w:r w:rsidRPr="000E5628">
              <w:rPr>
                <w:rFonts w:cstheme="minorHAnsi"/>
              </w:rPr>
              <w:t>situ melanocytic lesion</w:t>
            </w:r>
          </w:p>
        </w:tc>
      </w:tr>
      <w:tr w:rsidR="003D660B" w:rsidRPr="000E5628" w14:paraId="2C2A6691" w14:textId="77777777" w:rsidTr="003D660B">
        <w:trPr>
          <w:trHeight w:val="288"/>
        </w:trPr>
        <w:tc>
          <w:tcPr>
            <w:tcW w:w="3114" w:type="dxa"/>
            <w:noWrap/>
            <w:hideMark/>
          </w:tcPr>
          <w:p w14:paraId="7193E04A" w14:textId="7B30C3F6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 xml:space="preserve">Spitz naevus / Reed naevus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melanoma</w:t>
            </w:r>
          </w:p>
        </w:tc>
        <w:tc>
          <w:tcPr>
            <w:tcW w:w="2835" w:type="dxa"/>
            <w:noWrap/>
            <w:hideMark/>
          </w:tcPr>
          <w:p w14:paraId="51105E82" w14:textId="7F9F282A" w:rsidR="003D660B" w:rsidRPr="000E5628" w:rsidRDefault="003D660B" w:rsidP="00031D33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(6.3)</w:t>
            </w:r>
          </w:p>
        </w:tc>
        <w:tc>
          <w:tcPr>
            <w:tcW w:w="3260" w:type="dxa"/>
            <w:noWrap/>
            <w:hideMark/>
          </w:tcPr>
          <w:p w14:paraId="20E27EE2" w14:textId="77777777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>Upgraded benign naevus to melanoma</w:t>
            </w:r>
          </w:p>
        </w:tc>
      </w:tr>
      <w:tr w:rsidR="003D660B" w:rsidRPr="00E42B38" w14:paraId="71A26832" w14:textId="77777777" w:rsidTr="003D660B">
        <w:trPr>
          <w:trHeight w:val="288"/>
        </w:trPr>
        <w:tc>
          <w:tcPr>
            <w:tcW w:w="3114" w:type="dxa"/>
            <w:noWrap/>
            <w:hideMark/>
          </w:tcPr>
          <w:p w14:paraId="71AD8092" w14:textId="18DAB579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 xml:space="preserve">Melanoma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blue naevus</w:t>
            </w:r>
          </w:p>
        </w:tc>
        <w:tc>
          <w:tcPr>
            <w:tcW w:w="2835" w:type="dxa"/>
            <w:noWrap/>
            <w:hideMark/>
          </w:tcPr>
          <w:p w14:paraId="282A4E36" w14:textId="4841E113" w:rsidR="003D660B" w:rsidRPr="000E5628" w:rsidRDefault="003D660B" w:rsidP="00031D33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2.1)</w:t>
            </w:r>
          </w:p>
        </w:tc>
        <w:tc>
          <w:tcPr>
            <w:tcW w:w="3260" w:type="dxa"/>
            <w:noWrap/>
            <w:hideMark/>
          </w:tcPr>
          <w:p w14:paraId="024D7C33" w14:textId="746D21E1" w:rsidR="003D660B" w:rsidRPr="00E42B38" w:rsidRDefault="003D660B" w:rsidP="00AA05D5">
            <w:pPr>
              <w:spacing w:line="480" w:lineRule="auto"/>
              <w:rPr>
                <w:rFonts w:cstheme="minorHAnsi"/>
                <w:lang w:val="fr-FR"/>
              </w:rPr>
            </w:pPr>
            <w:proofErr w:type="spellStart"/>
            <w:r w:rsidRPr="00E42B38">
              <w:rPr>
                <w:rFonts w:cstheme="minorHAnsi"/>
                <w:lang w:val="fr-FR"/>
              </w:rPr>
              <w:t>Malignant</w:t>
            </w:r>
            <w:proofErr w:type="spellEnd"/>
            <w:r w:rsidRPr="00E42B38">
              <w:rPr>
                <w:rFonts w:cstheme="minorHAnsi"/>
                <w:lang w:val="fr-FR"/>
              </w:rPr>
              <w:t xml:space="preserve"> vs </w:t>
            </w:r>
            <w:proofErr w:type="spellStart"/>
            <w:r w:rsidRPr="00E42B38">
              <w:rPr>
                <w:rFonts w:cstheme="minorHAnsi"/>
                <w:lang w:val="fr-FR"/>
              </w:rPr>
              <w:t>benign</w:t>
            </w:r>
            <w:proofErr w:type="spellEnd"/>
            <w:r w:rsidRPr="00E42B38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E42B38">
              <w:rPr>
                <w:rFonts w:cstheme="minorHAnsi"/>
                <w:lang w:val="fr-FR"/>
              </w:rPr>
              <w:t>melanocytic</w:t>
            </w:r>
            <w:proofErr w:type="spellEnd"/>
            <w:r w:rsidRPr="00E42B38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E42B38">
              <w:rPr>
                <w:rFonts w:cstheme="minorHAnsi"/>
                <w:lang w:val="fr-FR"/>
              </w:rPr>
              <w:t>lesion</w:t>
            </w:r>
            <w:proofErr w:type="spellEnd"/>
          </w:p>
        </w:tc>
      </w:tr>
      <w:tr w:rsidR="003D660B" w:rsidRPr="000E5628" w14:paraId="4846D109" w14:textId="77777777" w:rsidTr="003D660B">
        <w:trPr>
          <w:trHeight w:val="288"/>
        </w:trPr>
        <w:tc>
          <w:tcPr>
            <w:tcW w:w="3114" w:type="dxa"/>
            <w:noWrap/>
            <w:hideMark/>
          </w:tcPr>
          <w:p w14:paraId="7E8444CB" w14:textId="0F19F412" w:rsidR="003D660B" w:rsidRPr="00E42B38" w:rsidRDefault="003D660B" w:rsidP="00AA05D5">
            <w:pPr>
              <w:spacing w:line="480" w:lineRule="auto"/>
              <w:rPr>
                <w:rFonts w:cstheme="minorHAnsi"/>
                <w:lang w:val="fr-FR"/>
              </w:rPr>
            </w:pPr>
            <w:proofErr w:type="spellStart"/>
            <w:r w:rsidRPr="00E42B38">
              <w:rPr>
                <w:rFonts w:cstheme="minorHAnsi"/>
                <w:lang w:val="fr-FR"/>
              </w:rPr>
              <w:t>Metastatic</w:t>
            </w:r>
            <w:proofErr w:type="spellEnd"/>
            <w:r w:rsidRPr="00E42B38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E42B38">
              <w:rPr>
                <w:rFonts w:cstheme="minorHAnsi"/>
                <w:lang w:val="fr-FR"/>
              </w:rPr>
              <w:t>melanoma</w:t>
            </w:r>
            <w:proofErr w:type="spellEnd"/>
            <w:r w:rsidRPr="00E42B38">
              <w:rPr>
                <w:rFonts w:cstheme="minorHAnsi"/>
                <w:lang w:val="fr-FR"/>
              </w:rPr>
              <w:t xml:space="preserve"> vs </w:t>
            </w:r>
            <w:proofErr w:type="spellStart"/>
            <w:r w:rsidRPr="00E42B38">
              <w:rPr>
                <w:rFonts w:cstheme="minorHAnsi"/>
                <w:lang w:val="fr-FR"/>
              </w:rPr>
              <w:t>benign</w:t>
            </w:r>
            <w:proofErr w:type="spellEnd"/>
            <w:r w:rsidRPr="00E42B38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E42B38">
              <w:rPr>
                <w:rFonts w:cstheme="minorHAnsi"/>
                <w:lang w:val="fr-FR"/>
              </w:rPr>
              <w:t>lymph</w:t>
            </w:r>
            <w:proofErr w:type="spellEnd"/>
            <w:r w:rsidRPr="00E42B38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E42B38">
              <w:rPr>
                <w:rFonts w:cstheme="minorHAnsi"/>
                <w:lang w:val="fr-FR"/>
              </w:rPr>
              <w:t>node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3500F9D" w14:textId="4424D857" w:rsidR="003D660B" w:rsidRPr="000E5628" w:rsidRDefault="003D660B" w:rsidP="00031D33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(6.3)</w:t>
            </w:r>
          </w:p>
        </w:tc>
        <w:tc>
          <w:tcPr>
            <w:tcW w:w="3260" w:type="dxa"/>
            <w:noWrap/>
            <w:hideMark/>
          </w:tcPr>
          <w:p w14:paraId="74ADBD5F" w14:textId="77777777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>Missed metastatic disease</w:t>
            </w:r>
          </w:p>
        </w:tc>
      </w:tr>
      <w:tr w:rsidR="003D660B" w:rsidRPr="000E5628" w14:paraId="6976988F" w14:textId="77777777" w:rsidTr="003D660B">
        <w:trPr>
          <w:trHeight w:val="288"/>
        </w:trPr>
        <w:tc>
          <w:tcPr>
            <w:tcW w:w="3114" w:type="dxa"/>
            <w:noWrap/>
            <w:hideMark/>
          </w:tcPr>
          <w:p w14:paraId="5FCE12EB" w14:textId="71B4FEC6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  <w:r w:rsidRPr="000E5628">
              <w:rPr>
                <w:rFonts w:cstheme="minorHAnsi"/>
              </w:rPr>
              <w:t xml:space="preserve">Dermatofibroma </w:t>
            </w:r>
            <w:r>
              <w:rPr>
                <w:rFonts w:cstheme="minorHAnsi"/>
              </w:rPr>
              <w:t>vs</w:t>
            </w:r>
            <w:r w:rsidRPr="000E5628">
              <w:rPr>
                <w:rFonts w:cstheme="minorHAnsi"/>
              </w:rPr>
              <w:t xml:space="preserve"> DFSP</w:t>
            </w:r>
          </w:p>
        </w:tc>
        <w:tc>
          <w:tcPr>
            <w:tcW w:w="2835" w:type="dxa"/>
            <w:noWrap/>
            <w:hideMark/>
          </w:tcPr>
          <w:p w14:paraId="7FB8BA9A" w14:textId="029DA94F" w:rsidR="003D660B" w:rsidRPr="000E5628" w:rsidRDefault="003D660B" w:rsidP="00031D33">
            <w:pPr>
              <w:spacing w:line="480" w:lineRule="auto"/>
              <w:jc w:val="center"/>
              <w:rPr>
                <w:rFonts w:cstheme="minorHAnsi"/>
              </w:rPr>
            </w:pPr>
            <w:r w:rsidRPr="000E5628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4.2)</w:t>
            </w:r>
          </w:p>
        </w:tc>
        <w:tc>
          <w:tcPr>
            <w:tcW w:w="3260" w:type="dxa"/>
            <w:noWrap/>
            <w:hideMark/>
          </w:tcPr>
          <w:p w14:paraId="40E69889" w14:textId="77777777" w:rsidR="003D660B" w:rsidRPr="000E5628" w:rsidRDefault="003D660B" w:rsidP="00AA05D5">
            <w:pPr>
              <w:spacing w:line="480" w:lineRule="auto"/>
              <w:rPr>
                <w:rFonts w:cstheme="minorHAnsi"/>
              </w:rPr>
            </w:pPr>
          </w:p>
        </w:tc>
      </w:tr>
    </w:tbl>
    <w:p w14:paraId="05C78928" w14:textId="1488FD09" w:rsidR="00642BC6" w:rsidRDefault="00642BC6" w:rsidP="00642BC6">
      <w:pPr>
        <w:spacing w:line="480" w:lineRule="auto"/>
        <w:rPr>
          <w:rFonts w:cstheme="minorHAnsi"/>
          <w:i/>
          <w:iCs/>
          <w:sz w:val="18"/>
          <w:szCs w:val="18"/>
        </w:rPr>
      </w:pPr>
      <w:r w:rsidRPr="00AE40B6">
        <w:rPr>
          <w:rFonts w:cstheme="minorHAnsi"/>
          <w:i/>
          <w:iCs/>
          <w:sz w:val="18"/>
          <w:szCs w:val="18"/>
        </w:rPr>
        <w:t>AK: actinic keratosis, BCC: basal cell carcinoma, DFSP: Dermatofibrosarcoma protuberans, SCC: squamous cell carcinoma</w:t>
      </w:r>
      <w:r w:rsidR="004323C2">
        <w:rPr>
          <w:rFonts w:cstheme="minorHAnsi"/>
          <w:i/>
          <w:iCs/>
          <w:sz w:val="18"/>
          <w:szCs w:val="18"/>
        </w:rPr>
        <w:t>.</w:t>
      </w:r>
    </w:p>
    <w:p w14:paraId="0C5A7B6E" w14:textId="0FA213D1" w:rsidR="004323C2" w:rsidRPr="00AE40B6" w:rsidRDefault="004323C2" w:rsidP="00642BC6">
      <w:pPr>
        <w:spacing w:line="480" w:lineRule="auto"/>
        <w:rPr>
          <w:rFonts w:cstheme="minorHAnsi"/>
          <w:i/>
          <w:iCs/>
          <w:sz w:val="18"/>
          <w:szCs w:val="18"/>
        </w:rPr>
      </w:pPr>
      <w:r w:rsidRPr="000C507A">
        <w:rPr>
          <w:rFonts w:cstheme="minorHAnsi"/>
          <w:i/>
          <w:iCs/>
          <w:sz w:val="18"/>
          <w:szCs w:val="18"/>
        </w:rPr>
        <w:t>In the table the GT diagnosis is given first, followed by the given diagnosis by the study pathologist</w:t>
      </w:r>
      <w:r>
        <w:rPr>
          <w:rFonts w:cstheme="minorHAnsi"/>
          <w:i/>
          <w:iCs/>
          <w:sz w:val="18"/>
          <w:szCs w:val="18"/>
        </w:rPr>
        <w:t>.</w:t>
      </w:r>
    </w:p>
    <w:p w14:paraId="30C0F820" w14:textId="77777777" w:rsidR="00B91E9F" w:rsidRDefault="00B91E9F"/>
    <w:sectPr w:rsidR="00B91E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BC6"/>
    <w:rsid w:val="000002B3"/>
    <w:rsid w:val="00000F15"/>
    <w:rsid w:val="00003D0E"/>
    <w:rsid w:val="00003FDE"/>
    <w:rsid w:val="000049B3"/>
    <w:rsid w:val="00005193"/>
    <w:rsid w:val="00007D49"/>
    <w:rsid w:val="00012E1A"/>
    <w:rsid w:val="00013209"/>
    <w:rsid w:val="0001661F"/>
    <w:rsid w:val="00016C1E"/>
    <w:rsid w:val="000200C0"/>
    <w:rsid w:val="0002041E"/>
    <w:rsid w:val="00021573"/>
    <w:rsid w:val="00021B56"/>
    <w:rsid w:val="000263F0"/>
    <w:rsid w:val="00026B84"/>
    <w:rsid w:val="000279C9"/>
    <w:rsid w:val="000308AF"/>
    <w:rsid w:val="00031D33"/>
    <w:rsid w:val="000327EB"/>
    <w:rsid w:val="000338D3"/>
    <w:rsid w:val="00033E87"/>
    <w:rsid w:val="000411D7"/>
    <w:rsid w:val="000421F1"/>
    <w:rsid w:val="00046184"/>
    <w:rsid w:val="00047009"/>
    <w:rsid w:val="000507CB"/>
    <w:rsid w:val="00052DCD"/>
    <w:rsid w:val="0005316E"/>
    <w:rsid w:val="00055246"/>
    <w:rsid w:val="000553D0"/>
    <w:rsid w:val="0005715D"/>
    <w:rsid w:val="000603DF"/>
    <w:rsid w:val="00060F10"/>
    <w:rsid w:val="0006218F"/>
    <w:rsid w:val="00062666"/>
    <w:rsid w:val="000663B6"/>
    <w:rsid w:val="00066D6B"/>
    <w:rsid w:val="00067D37"/>
    <w:rsid w:val="00070F2A"/>
    <w:rsid w:val="0007161F"/>
    <w:rsid w:val="00072192"/>
    <w:rsid w:val="00073540"/>
    <w:rsid w:val="00074714"/>
    <w:rsid w:val="000755FE"/>
    <w:rsid w:val="00075DB8"/>
    <w:rsid w:val="000777EF"/>
    <w:rsid w:val="00080150"/>
    <w:rsid w:val="00080C22"/>
    <w:rsid w:val="0008125D"/>
    <w:rsid w:val="00081507"/>
    <w:rsid w:val="0008487A"/>
    <w:rsid w:val="00085225"/>
    <w:rsid w:val="00087779"/>
    <w:rsid w:val="0009076B"/>
    <w:rsid w:val="000908BB"/>
    <w:rsid w:val="000958EB"/>
    <w:rsid w:val="000A3B1E"/>
    <w:rsid w:val="000A5826"/>
    <w:rsid w:val="000B07BA"/>
    <w:rsid w:val="000B09B5"/>
    <w:rsid w:val="000B19EC"/>
    <w:rsid w:val="000B277A"/>
    <w:rsid w:val="000B3246"/>
    <w:rsid w:val="000B4CCD"/>
    <w:rsid w:val="000B4D0F"/>
    <w:rsid w:val="000B50D0"/>
    <w:rsid w:val="000B5175"/>
    <w:rsid w:val="000B567F"/>
    <w:rsid w:val="000C4339"/>
    <w:rsid w:val="000C71AD"/>
    <w:rsid w:val="000D26D3"/>
    <w:rsid w:val="000D35A6"/>
    <w:rsid w:val="000F01F8"/>
    <w:rsid w:val="000F288C"/>
    <w:rsid w:val="000F2A14"/>
    <w:rsid w:val="000F3F10"/>
    <w:rsid w:val="000F5469"/>
    <w:rsid w:val="000F5911"/>
    <w:rsid w:val="000F5A9B"/>
    <w:rsid w:val="000F5D39"/>
    <w:rsid w:val="001003DE"/>
    <w:rsid w:val="001006FD"/>
    <w:rsid w:val="00103057"/>
    <w:rsid w:val="00103C54"/>
    <w:rsid w:val="00104FE1"/>
    <w:rsid w:val="001061A0"/>
    <w:rsid w:val="001106E3"/>
    <w:rsid w:val="0011098C"/>
    <w:rsid w:val="00111DA7"/>
    <w:rsid w:val="001145F7"/>
    <w:rsid w:val="001156EC"/>
    <w:rsid w:val="00117E87"/>
    <w:rsid w:val="001209BE"/>
    <w:rsid w:val="0012160D"/>
    <w:rsid w:val="00122C10"/>
    <w:rsid w:val="001232F9"/>
    <w:rsid w:val="001237E6"/>
    <w:rsid w:val="001249C2"/>
    <w:rsid w:val="001259E0"/>
    <w:rsid w:val="00127208"/>
    <w:rsid w:val="00127C48"/>
    <w:rsid w:val="00134395"/>
    <w:rsid w:val="00136288"/>
    <w:rsid w:val="00136C4A"/>
    <w:rsid w:val="00137D4C"/>
    <w:rsid w:val="001440B0"/>
    <w:rsid w:val="001442F6"/>
    <w:rsid w:val="00146299"/>
    <w:rsid w:val="001470EF"/>
    <w:rsid w:val="00155A53"/>
    <w:rsid w:val="00155D99"/>
    <w:rsid w:val="00160C6C"/>
    <w:rsid w:val="001610F1"/>
    <w:rsid w:val="00162662"/>
    <w:rsid w:val="00164F9F"/>
    <w:rsid w:val="00171756"/>
    <w:rsid w:val="00172369"/>
    <w:rsid w:val="00172957"/>
    <w:rsid w:val="00176589"/>
    <w:rsid w:val="001768A0"/>
    <w:rsid w:val="0018093D"/>
    <w:rsid w:val="00180BC0"/>
    <w:rsid w:val="001828F9"/>
    <w:rsid w:val="00187503"/>
    <w:rsid w:val="001902CD"/>
    <w:rsid w:val="001927CA"/>
    <w:rsid w:val="00193EDA"/>
    <w:rsid w:val="00195CE5"/>
    <w:rsid w:val="00195D87"/>
    <w:rsid w:val="00196D7C"/>
    <w:rsid w:val="001A0718"/>
    <w:rsid w:val="001A1200"/>
    <w:rsid w:val="001A3B5B"/>
    <w:rsid w:val="001A499F"/>
    <w:rsid w:val="001A546E"/>
    <w:rsid w:val="001A5A3C"/>
    <w:rsid w:val="001B051D"/>
    <w:rsid w:val="001B1BDD"/>
    <w:rsid w:val="001B232E"/>
    <w:rsid w:val="001B311A"/>
    <w:rsid w:val="001B40E7"/>
    <w:rsid w:val="001B4722"/>
    <w:rsid w:val="001B5E77"/>
    <w:rsid w:val="001B6072"/>
    <w:rsid w:val="001B657C"/>
    <w:rsid w:val="001C1E03"/>
    <w:rsid w:val="001C2458"/>
    <w:rsid w:val="001C5F2D"/>
    <w:rsid w:val="001C5FAB"/>
    <w:rsid w:val="001C60EE"/>
    <w:rsid w:val="001C6F52"/>
    <w:rsid w:val="001D004B"/>
    <w:rsid w:val="001D1FB2"/>
    <w:rsid w:val="001D28BD"/>
    <w:rsid w:val="001D4302"/>
    <w:rsid w:val="001D7BD9"/>
    <w:rsid w:val="001E05B3"/>
    <w:rsid w:val="001E0735"/>
    <w:rsid w:val="001E14A0"/>
    <w:rsid w:val="001E5A61"/>
    <w:rsid w:val="001E7170"/>
    <w:rsid w:val="001F13BA"/>
    <w:rsid w:val="001F393F"/>
    <w:rsid w:val="001F477D"/>
    <w:rsid w:val="001F5F67"/>
    <w:rsid w:val="001F6912"/>
    <w:rsid w:val="00200F71"/>
    <w:rsid w:val="002030A6"/>
    <w:rsid w:val="00204B12"/>
    <w:rsid w:val="00204B30"/>
    <w:rsid w:val="002052E8"/>
    <w:rsid w:val="00205BA9"/>
    <w:rsid w:val="00206547"/>
    <w:rsid w:val="00207B98"/>
    <w:rsid w:val="0021186E"/>
    <w:rsid w:val="00211D4A"/>
    <w:rsid w:val="00212BA9"/>
    <w:rsid w:val="00214EAE"/>
    <w:rsid w:val="00214F30"/>
    <w:rsid w:val="0021687F"/>
    <w:rsid w:val="00217B1A"/>
    <w:rsid w:val="00222A79"/>
    <w:rsid w:val="00222B32"/>
    <w:rsid w:val="00227F97"/>
    <w:rsid w:val="00232144"/>
    <w:rsid w:val="0023539F"/>
    <w:rsid w:val="00235BDE"/>
    <w:rsid w:val="00237A17"/>
    <w:rsid w:val="0024045E"/>
    <w:rsid w:val="002422ED"/>
    <w:rsid w:val="00242E47"/>
    <w:rsid w:val="0024432D"/>
    <w:rsid w:val="002510C7"/>
    <w:rsid w:val="0025195F"/>
    <w:rsid w:val="0025241B"/>
    <w:rsid w:val="002531A6"/>
    <w:rsid w:val="00253452"/>
    <w:rsid w:val="00254556"/>
    <w:rsid w:val="00257416"/>
    <w:rsid w:val="00260BDE"/>
    <w:rsid w:val="00260F88"/>
    <w:rsid w:val="00261BC0"/>
    <w:rsid w:val="00262127"/>
    <w:rsid w:val="002635A7"/>
    <w:rsid w:val="0026635C"/>
    <w:rsid w:val="00266ABE"/>
    <w:rsid w:val="002674A1"/>
    <w:rsid w:val="00270F5E"/>
    <w:rsid w:val="002718DB"/>
    <w:rsid w:val="00271969"/>
    <w:rsid w:val="00272EE2"/>
    <w:rsid w:val="00277453"/>
    <w:rsid w:val="00282CB8"/>
    <w:rsid w:val="00285BFF"/>
    <w:rsid w:val="002901C4"/>
    <w:rsid w:val="00292AC5"/>
    <w:rsid w:val="00292F0F"/>
    <w:rsid w:val="00294102"/>
    <w:rsid w:val="002961F6"/>
    <w:rsid w:val="002A0B34"/>
    <w:rsid w:val="002A0CB0"/>
    <w:rsid w:val="002A1663"/>
    <w:rsid w:val="002A569D"/>
    <w:rsid w:val="002B0492"/>
    <w:rsid w:val="002B07A8"/>
    <w:rsid w:val="002B191E"/>
    <w:rsid w:val="002B460F"/>
    <w:rsid w:val="002C3A82"/>
    <w:rsid w:val="002D2DA0"/>
    <w:rsid w:val="002D43CC"/>
    <w:rsid w:val="002D7D9A"/>
    <w:rsid w:val="002E33E2"/>
    <w:rsid w:val="002E59F6"/>
    <w:rsid w:val="002E7709"/>
    <w:rsid w:val="002F0B04"/>
    <w:rsid w:val="002F2182"/>
    <w:rsid w:val="002F448B"/>
    <w:rsid w:val="002F6095"/>
    <w:rsid w:val="002F70AE"/>
    <w:rsid w:val="002F70C5"/>
    <w:rsid w:val="00300ADC"/>
    <w:rsid w:val="0030100D"/>
    <w:rsid w:val="00301D74"/>
    <w:rsid w:val="00303E3A"/>
    <w:rsid w:val="00303E87"/>
    <w:rsid w:val="00311F4B"/>
    <w:rsid w:val="00312382"/>
    <w:rsid w:val="00312FFC"/>
    <w:rsid w:val="00313C3E"/>
    <w:rsid w:val="00314C59"/>
    <w:rsid w:val="003154B8"/>
    <w:rsid w:val="003167E0"/>
    <w:rsid w:val="00316D0E"/>
    <w:rsid w:val="00317665"/>
    <w:rsid w:val="003214C4"/>
    <w:rsid w:val="0032235F"/>
    <w:rsid w:val="0032707C"/>
    <w:rsid w:val="00327A17"/>
    <w:rsid w:val="00330828"/>
    <w:rsid w:val="0033107F"/>
    <w:rsid w:val="00333E22"/>
    <w:rsid w:val="003357FA"/>
    <w:rsid w:val="003427C4"/>
    <w:rsid w:val="00343E10"/>
    <w:rsid w:val="00344CF2"/>
    <w:rsid w:val="00345B45"/>
    <w:rsid w:val="00347CCE"/>
    <w:rsid w:val="00351A0D"/>
    <w:rsid w:val="00361438"/>
    <w:rsid w:val="003614D0"/>
    <w:rsid w:val="00361A32"/>
    <w:rsid w:val="00361F92"/>
    <w:rsid w:val="0036247F"/>
    <w:rsid w:val="00363621"/>
    <w:rsid w:val="003636A7"/>
    <w:rsid w:val="003647FA"/>
    <w:rsid w:val="00366905"/>
    <w:rsid w:val="0036733B"/>
    <w:rsid w:val="003715E3"/>
    <w:rsid w:val="003747EE"/>
    <w:rsid w:val="0037545A"/>
    <w:rsid w:val="0037573F"/>
    <w:rsid w:val="00375EB9"/>
    <w:rsid w:val="003764EB"/>
    <w:rsid w:val="00377EA5"/>
    <w:rsid w:val="00382416"/>
    <w:rsid w:val="00382531"/>
    <w:rsid w:val="0038256C"/>
    <w:rsid w:val="00387E85"/>
    <w:rsid w:val="00391DFD"/>
    <w:rsid w:val="00393DC7"/>
    <w:rsid w:val="00395D4D"/>
    <w:rsid w:val="003972E5"/>
    <w:rsid w:val="003A09DC"/>
    <w:rsid w:val="003A1B2F"/>
    <w:rsid w:val="003A2321"/>
    <w:rsid w:val="003A357E"/>
    <w:rsid w:val="003A3A98"/>
    <w:rsid w:val="003A3B55"/>
    <w:rsid w:val="003A69C7"/>
    <w:rsid w:val="003A7307"/>
    <w:rsid w:val="003B277C"/>
    <w:rsid w:val="003B5590"/>
    <w:rsid w:val="003B603D"/>
    <w:rsid w:val="003C3BA3"/>
    <w:rsid w:val="003C5C44"/>
    <w:rsid w:val="003C5DE6"/>
    <w:rsid w:val="003C6E00"/>
    <w:rsid w:val="003D22A2"/>
    <w:rsid w:val="003D46AE"/>
    <w:rsid w:val="003D5D4D"/>
    <w:rsid w:val="003D660B"/>
    <w:rsid w:val="003D77C9"/>
    <w:rsid w:val="003E0682"/>
    <w:rsid w:val="003E0AC8"/>
    <w:rsid w:val="003E13A8"/>
    <w:rsid w:val="003E145F"/>
    <w:rsid w:val="003E1D54"/>
    <w:rsid w:val="003E699F"/>
    <w:rsid w:val="003E7F88"/>
    <w:rsid w:val="003F0557"/>
    <w:rsid w:val="003F0FE7"/>
    <w:rsid w:val="003F2D42"/>
    <w:rsid w:val="003F3018"/>
    <w:rsid w:val="003F53E0"/>
    <w:rsid w:val="003F5FCC"/>
    <w:rsid w:val="003F609A"/>
    <w:rsid w:val="00401449"/>
    <w:rsid w:val="004034BC"/>
    <w:rsid w:val="0040537D"/>
    <w:rsid w:val="0040617E"/>
    <w:rsid w:val="00406C6C"/>
    <w:rsid w:val="00410F64"/>
    <w:rsid w:val="0041119A"/>
    <w:rsid w:val="004173CE"/>
    <w:rsid w:val="00417446"/>
    <w:rsid w:val="00425C63"/>
    <w:rsid w:val="00426B12"/>
    <w:rsid w:val="00427D5B"/>
    <w:rsid w:val="00431D88"/>
    <w:rsid w:val="00432182"/>
    <w:rsid w:val="004323C2"/>
    <w:rsid w:val="00436291"/>
    <w:rsid w:val="004409A4"/>
    <w:rsid w:val="00444A1C"/>
    <w:rsid w:val="00444AA8"/>
    <w:rsid w:val="00446620"/>
    <w:rsid w:val="0044662B"/>
    <w:rsid w:val="00446D72"/>
    <w:rsid w:val="0044744F"/>
    <w:rsid w:val="00452279"/>
    <w:rsid w:val="00452A49"/>
    <w:rsid w:val="00452DD6"/>
    <w:rsid w:val="00453E9A"/>
    <w:rsid w:val="004547B4"/>
    <w:rsid w:val="00455407"/>
    <w:rsid w:val="00455EBB"/>
    <w:rsid w:val="004561D8"/>
    <w:rsid w:val="004568EB"/>
    <w:rsid w:val="0045699F"/>
    <w:rsid w:val="00457EAC"/>
    <w:rsid w:val="00460C1B"/>
    <w:rsid w:val="004634D2"/>
    <w:rsid w:val="00465953"/>
    <w:rsid w:val="004666BA"/>
    <w:rsid w:val="00473846"/>
    <w:rsid w:val="004752B8"/>
    <w:rsid w:val="00476DDD"/>
    <w:rsid w:val="0047754C"/>
    <w:rsid w:val="004809B6"/>
    <w:rsid w:val="00482FB7"/>
    <w:rsid w:val="00485C6F"/>
    <w:rsid w:val="004862FF"/>
    <w:rsid w:val="00486E5F"/>
    <w:rsid w:val="00487F8F"/>
    <w:rsid w:val="0049036A"/>
    <w:rsid w:val="00491A3E"/>
    <w:rsid w:val="004927FD"/>
    <w:rsid w:val="00494380"/>
    <w:rsid w:val="00494483"/>
    <w:rsid w:val="00494CC4"/>
    <w:rsid w:val="004964C0"/>
    <w:rsid w:val="00497217"/>
    <w:rsid w:val="004974F1"/>
    <w:rsid w:val="004A3870"/>
    <w:rsid w:val="004A577C"/>
    <w:rsid w:val="004A62F9"/>
    <w:rsid w:val="004A67A6"/>
    <w:rsid w:val="004A753F"/>
    <w:rsid w:val="004B0592"/>
    <w:rsid w:val="004B0C68"/>
    <w:rsid w:val="004C15CB"/>
    <w:rsid w:val="004C259B"/>
    <w:rsid w:val="004C4EDE"/>
    <w:rsid w:val="004C57FB"/>
    <w:rsid w:val="004C5A01"/>
    <w:rsid w:val="004C6B10"/>
    <w:rsid w:val="004D0F55"/>
    <w:rsid w:val="004D1A31"/>
    <w:rsid w:val="004D2A9A"/>
    <w:rsid w:val="004D3730"/>
    <w:rsid w:val="004D41BA"/>
    <w:rsid w:val="004E2308"/>
    <w:rsid w:val="004E4163"/>
    <w:rsid w:val="004E53B7"/>
    <w:rsid w:val="004E5815"/>
    <w:rsid w:val="004E76BF"/>
    <w:rsid w:val="004F0C83"/>
    <w:rsid w:val="004F24A5"/>
    <w:rsid w:val="004F2B1C"/>
    <w:rsid w:val="004F3170"/>
    <w:rsid w:val="004F3A83"/>
    <w:rsid w:val="004F598E"/>
    <w:rsid w:val="004F6276"/>
    <w:rsid w:val="004F6479"/>
    <w:rsid w:val="004F65F6"/>
    <w:rsid w:val="004F6FB8"/>
    <w:rsid w:val="004F7EC8"/>
    <w:rsid w:val="00500959"/>
    <w:rsid w:val="00500CDE"/>
    <w:rsid w:val="005018D7"/>
    <w:rsid w:val="005024BC"/>
    <w:rsid w:val="00502648"/>
    <w:rsid w:val="005037FB"/>
    <w:rsid w:val="00506992"/>
    <w:rsid w:val="00506CB5"/>
    <w:rsid w:val="00507060"/>
    <w:rsid w:val="005100EA"/>
    <w:rsid w:val="0051202E"/>
    <w:rsid w:val="00520487"/>
    <w:rsid w:val="005222B8"/>
    <w:rsid w:val="00523B33"/>
    <w:rsid w:val="0052743D"/>
    <w:rsid w:val="00533482"/>
    <w:rsid w:val="00535DF4"/>
    <w:rsid w:val="005435A3"/>
    <w:rsid w:val="00544B1C"/>
    <w:rsid w:val="00547FFA"/>
    <w:rsid w:val="0055280D"/>
    <w:rsid w:val="00553DE0"/>
    <w:rsid w:val="00554501"/>
    <w:rsid w:val="00555694"/>
    <w:rsid w:val="00555FA5"/>
    <w:rsid w:val="005570EA"/>
    <w:rsid w:val="00557C76"/>
    <w:rsid w:val="00557E16"/>
    <w:rsid w:val="00560EFE"/>
    <w:rsid w:val="005620A4"/>
    <w:rsid w:val="005630FA"/>
    <w:rsid w:val="00564B8B"/>
    <w:rsid w:val="00565100"/>
    <w:rsid w:val="005651AC"/>
    <w:rsid w:val="005700C6"/>
    <w:rsid w:val="005726DB"/>
    <w:rsid w:val="00572BFE"/>
    <w:rsid w:val="00572C0A"/>
    <w:rsid w:val="00573C05"/>
    <w:rsid w:val="00581561"/>
    <w:rsid w:val="0058196A"/>
    <w:rsid w:val="00581E63"/>
    <w:rsid w:val="005824F2"/>
    <w:rsid w:val="00582DD9"/>
    <w:rsid w:val="00586E8E"/>
    <w:rsid w:val="00591B84"/>
    <w:rsid w:val="0059470A"/>
    <w:rsid w:val="00595F78"/>
    <w:rsid w:val="00597CAF"/>
    <w:rsid w:val="005A0635"/>
    <w:rsid w:val="005A3D45"/>
    <w:rsid w:val="005A5010"/>
    <w:rsid w:val="005A6CED"/>
    <w:rsid w:val="005B12EE"/>
    <w:rsid w:val="005B15D2"/>
    <w:rsid w:val="005B1A25"/>
    <w:rsid w:val="005B3D46"/>
    <w:rsid w:val="005B4FA8"/>
    <w:rsid w:val="005B5044"/>
    <w:rsid w:val="005B5759"/>
    <w:rsid w:val="005B5BD6"/>
    <w:rsid w:val="005B761D"/>
    <w:rsid w:val="005C0200"/>
    <w:rsid w:val="005C293E"/>
    <w:rsid w:val="005C4606"/>
    <w:rsid w:val="005C5733"/>
    <w:rsid w:val="005C573E"/>
    <w:rsid w:val="005C6291"/>
    <w:rsid w:val="005C79B3"/>
    <w:rsid w:val="005D0089"/>
    <w:rsid w:val="005D2EA4"/>
    <w:rsid w:val="005D5D8B"/>
    <w:rsid w:val="005D734F"/>
    <w:rsid w:val="005E10ED"/>
    <w:rsid w:val="005E22F7"/>
    <w:rsid w:val="005E361D"/>
    <w:rsid w:val="005F03AD"/>
    <w:rsid w:val="005F0F8A"/>
    <w:rsid w:val="005F1599"/>
    <w:rsid w:val="005F35FB"/>
    <w:rsid w:val="005F45FE"/>
    <w:rsid w:val="005F6335"/>
    <w:rsid w:val="0060275F"/>
    <w:rsid w:val="0060384F"/>
    <w:rsid w:val="00603A8E"/>
    <w:rsid w:val="00603AB3"/>
    <w:rsid w:val="00614699"/>
    <w:rsid w:val="00614DA0"/>
    <w:rsid w:val="00616159"/>
    <w:rsid w:val="00616885"/>
    <w:rsid w:val="00617BD0"/>
    <w:rsid w:val="00621BC0"/>
    <w:rsid w:val="00622132"/>
    <w:rsid w:val="00622D14"/>
    <w:rsid w:val="00622FFF"/>
    <w:rsid w:val="00623AD2"/>
    <w:rsid w:val="00623B0A"/>
    <w:rsid w:val="00625CE3"/>
    <w:rsid w:val="00626903"/>
    <w:rsid w:val="006273CB"/>
    <w:rsid w:val="0063000C"/>
    <w:rsid w:val="00630495"/>
    <w:rsid w:val="00632E7F"/>
    <w:rsid w:val="00635736"/>
    <w:rsid w:val="00636B69"/>
    <w:rsid w:val="00637028"/>
    <w:rsid w:val="00641745"/>
    <w:rsid w:val="00642BC6"/>
    <w:rsid w:val="00643DA9"/>
    <w:rsid w:val="00645E6A"/>
    <w:rsid w:val="006559CB"/>
    <w:rsid w:val="00655AA5"/>
    <w:rsid w:val="00661F8E"/>
    <w:rsid w:val="00663DFB"/>
    <w:rsid w:val="006640A2"/>
    <w:rsid w:val="00665509"/>
    <w:rsid w:val="006658F3"/>
    <w:rsid w:val="00665F91"/>
    <w:rsid w:val="0067010E"/>
    <w:rsid w:val="00670D7E"/>
    <w:rsid w:val="00671F5A"/>
    <w:rsid w:val="00672391"/>
    <w:rsid w:val="006727D2"/>
    <w:rsid w:val="0067336E"/>
    <w:rsid w:val="0067568D"/>
    <w:rsid w:val="00675CD2"/>
    <w:rsid w:val="006767E5"/>
    <w:rsid w:val="00676873"/>
    <w:rsid w:val="00680FAB"/>
    <w:rsid w:val="00682D88"/>
    <w:rsid w:val="00682E86"/>
    <w:rsid w:val="0068447E"/>
    <w:rsid w:val="00685FF5"/>
    <w:rsid w:val="00686F80"/>
    <w:rsid w:val="00687DAD"/>
    <w:rsid w:val="00690AB5"/>
    <w:rsid w:val="006938DD"/>
    <w:rsid w:val="00695DCD"/>
    <w:rsid w:val="00695DE0"/>
    <w:rsid w:val="00696320"/>
    <w:rsid w:val="00697A18"/>
    <w:rsid w:val="006A3054"/>
    <w:rsid w:val="006A3CEF"/>
    <w:rsid w:val="006B15A6"/>
    <w:rsid w:val="006B36B6"/>
    <w:rsid w:val="006B511B"/>
    <w:rsid w:val="006B6836"/>
    <w:rsid w:val="006B6B0B"/>
    <w:rsid w:val="006B7BE3"/>
    <w:rsid w:val="006B7EC2"/>
    <w:rsid w:val="006C31B8"/>
    <w:rsid w:val="006C5374"/>
    <w:rsid w:val="006C5E2E"/>
    <w:rsid w:val="006D00D7"/>
    <w:rsid w:val="006D0269"/>
    <w:rsid w:val="006D2486"/>
    <w:rsid w:val="006D24D3"/>
    <w:rsid w:val="006D34DB"/>
    <w:rsid w:val="006D35CA"/>
    <w:rsid w:val="006D5A2C"/>
    <w:rsid w:val="006D62B9"/>
    <w:rsid w:val="006D6484"/>
    <w:rsid w:val="006D7868"/>
    <w:rsid w:val="006E007A"/>
    <w:rsid w:val="006E08D0"/>
    <w:rsid w:val="006E126F"/>
    <w:rsid w:val="006E3933"/>
    <w:rsid w:val="006E4492"/>
    <w:rsid w:val="006E7333"/>
    <w:rsid w:val="006E769F"/>
    <w:rsid w:val="006F0CA4"/>
    <w:rsid w:val="006F1EF6"/>
    <w:rsid w:val="006F22B2"/>
    <w:rsid w:val="006F3C28"/>
    <w:rsid w:val="006F4674"/>
    <w:rsid w:val="006F483B"/>
    <w:rsid w:val="006F5D57"/>
    <w:rsid w:val="006F7BE1"/>
    <w:rsid w:val="006F7F1F"/>
    <w:rsid w:val="00703363"/>
    <w:rsid w:val="00703C20"/>
    <w:rsid w:val="00704FB7"/>
    <w:rsid w:val="007059D7"/>
    <w:rsid w:val="00706C1E"/>
    <w:rsid w:val="00706D37"/>
    <w:rsid w:val="00707A18"/>
    <w:rsid w:val="0071121E"/>
    <w:rsid w:val="00712F9B"/>
    <w:rsid w:val="00715301"/>
    <w:rsid w:val="00720751"/>
    <w:rsid w:val="00724409"/>
    <w:rsid w:val="00725881"/>
    <w:rsid w:val="00725C28"/>
    <w:rsid w:val="00725C2C"/>
    <w:rsid w:val="007263D7"/>
    <w:rsid w:val="00726D19"/>
    <w:rsid w:val="00727051"/>
    <w:rsid w:val="00727522"/>
    <w:rsid w:val="00730B95"/>
    <w:rsid w:val="00731ECD"/>
    <w:rsid w:val="00732038"/>
    <w:rsid w:val="00733FC6"/>
    <w:rsid w:val="007342F0"/>
    <w:rsid w:val="0073594F"/>
    <w:rsid w:val="007452AA"/>
    <w:rsid w:val="007455CD"/>
    <w:rsid w:val="007469EB"/>
    <w:rsid w:val="00752408"/>
    <w:rsid w:val="00754091"/>
    <w:rsid w:val="007574EF"/>
    <w:rsid w:val="00760B26"/>
    <w:rsid w:val="00764085"/>
    <w:rsid w:val="00765540"/>
    <w:rsid w:val="00770F25"/>
    <w:rsid w:val="007754E5"/>
    <w:rsid w:val="0077559E"/>
    <w:rsid w:val="007755EB"/>
    <w:rsid w:val="0078115B"/>
    <w:rsid w:val="007831E2"/>
    <w:rsid w:val="00783C18"/>
    <w:rsid w:val="0078418B"/>
    <w:rsid w:val="00785958"/>
    <w:rsid w:val="007865F8"/>
    <w:rsid w:val="00787890"/>
    <w:rsid w:val="00787EA5"/>
    <w:rsid w:val="00790A70"/>
    <w:rsid w:val="00790E5F"/>
    <w:rsid w:val="007913AA"/>
    <w:rsid w:val="00792FD8"/>
    <w:rsid w:val="00793848"/>
    <w:rsid w:val="007942BF"/>
    <w:rsid w:val="00794781"/>
    <w:rsid w:val="00795E01"/>
    <w:rsid w:val="007A10BE"/>
    <w:rsid w:val="007A1145"/>
    <w:rsid w:val="007A2946"/>
    <w:rsid w:val="007A3EAD"/>
    <w:rsid w:val="007A4AFD"/>
    <w:rsid w:val="007A4C50"/>
    <w:rsid w:val="007A501C"/>
    <w:rsid w:val="007A641E"/>
    <w:rsid w:val="007A6FF3"/>
    <w:rsid w:val="007B1B33"/>
    <w:rsid w:val="007B5F10"/>
    <w:rsid w:val="007C0C8D"/>
    <w:rsid w:val="007C10AF"/>
    <w:rsid w:val="007C1129"/>
    <w:rsid w:val="007C12EC"/>
    <w:rsid w:val="007C510A"/>
    <w:rsid w:val="007D0181"/>
    <w:rsid w:val="007D0ECE"/>
    <w:rsid w:val="007D401D"/>
    <w:rsid w:val="007D4092"/>
    <w:rsid w:val="007D60C2"/>
    <w:rsid w:val="007D656E"/>
    <w:rsid w:val="007E023C"/>
    <w:rsid w:val="007E0320"/>
    <w:rsid w:val="007E17D4"/>
    <w:rsid w:val="007E3776"/>
    <w:rsid w:val="007E3801"/>
    <w:rsid w:val="007E3E8A"/>
    <w:rsid w:val="007E43AF"/>
    <w:rsid w:val="007E5F23"/>
    <w:rsid w:val="007E6DBE"/>
    <w:rsid w:val="007F1402"/>
    <w:rsid w:val="007F2BD8"/>
    <w:rsid w:val="007F4E41"/>
    <w:rsid w:val="007F53DF"/>
    <w:rsid w:val="008020B5"/>
    <w:rsid w:val="008054B0"/>
    <w:rsid w:val="0081070E"/>
    <w:rsid w:val="00810D01"/>
    <w:rsid w:val="00812021"/>
    <w:rsid w:val="00813371"/>
    <w:rsid w:val="0081655C"/>
    <w:rsid w:val="00816662"/>
    <w:rsid w:val="00816B05"/>
    <w:rsid w:val="008174A3"/>
    <w:rsid w:val="008209D4"/>
    <w:rsid w:val="00820FD0"/>
    <w:rsid w:val="008265E1"/>
    <w:rsid w:val="00827A90"/>
    <w:rsid w:val="00830ABB"/>
    <w:rsid w:val="00833C5C"/>
    <w:rsid w:val="00833E58"/>
    <w:rsid w:val="00835080"/>
    <w:rsid w:val="0083517C"/>
    <w:rsid w:val="00840128"/>
    <w:rsid w:val="00841CE9"/>
    <w:rsid w:val="008440FE"/>
    <w:rsid w:val="00845D43"/>
    <w:rsid w:val="008474B9"/>
    <w:rsid w:val="00847AB6"/>
    <w:rsid w:val="00850FAC"/>
    <w:rsid w:val="00854FCE"/>
    <w:rsid w:val="00855D34"/>
    <w:rsid w:val="00857B8B"/>
    <w:rsid w:val="00861B5D"/>
    <w:rsid w:val="008676D1"/>
    <w:rsid w:val="00872EF9"/>
    <w:rsid w:val="00873275"/>
    <w:rsid w:val="00873BFF"/>
    <w:rsid w:val="0087697B"/>
    <w:rsid w:val="008776CD"/>
    <w:rsid w:val="0088052A"/>
    <w:rsid w:val="00884F59"/>
    <w:rsid w:val="00886944"/>
    <w:rsid w:val="00886FA6"/>
    <w:rsid w:val="00887EFD"/>
    <w:rsid w:val="008919C1"/>
    <w:rsid w:val="008945A6"/>
    <w:rsid w:val="0089507A"/>
    <w:rsid w:val="00895C50"/>
    <w:rsid w:val="0089623F"/>
    <w:rsid w:val="008A02F5"/>
    <w:rsid w:val="008A1597"/>
    <w:rsid w:val="008B0EED"/>
    <w:rsid w:val="008B271D"/>
    <w:rsid w:val="008B3701"/>
    <w:rsid w:val="008B3DDC"/>
    <w:rsid w:val="008B5904"/>
    <w:rsid w:val="008B5A8E"/>
    <w:rsid w:val="008B5C29"/>
    <w:rsid w:val="008B5C67"/>
    <w:rsid w:val="008B687D"/>
    <w:rsid w:val="008B72B4"/>
    <w:rsid w:val="008C4AB6"/>
    <w:rsid w:val="008C5311"/>
    <w:rsid w:val="008C5BF9"/>
    <w:rsid w:val="008C6165"/>
    <w:rsid w:val="008C75C1"/>
    <w:rsid w:val="008C7B0A"/>
    <w:rsid w:val="008D06F0"/>
    <w:rsid w:val="008D21BF"/>
    <w:rsid w:val="008D5A81"/>
    <w:rsid w:val="008E0864"/>
    <w:rsid w:val="008E1EAE"/>
    <w:rsid w:val="008E2225"/>
    <w:rsid w:val="008E2325"/>
    <w:rsid w:val="008E2C8A"/>
    <w:rsid w:val="008E44DC"/>
    <w:rsid w:val="008E6467"/>
    <w:rsid w:val="008E7DA2"/>
    <w:rsid w:val="008F05C1"/>
    <w:rsid w:val="008F06D3"/>
    <w:rsid w:val="008F5014"/>
    <w:rsid w:val="008F6F0B"/>
    <w:rsid w:val="008F7C1B"/>
    <w:rsid w:val="008F7D59"/>
    <w:rsid w:val="00900E3C"/>
    <w:rsid w:val="00903FFE"/>
    <w:rsid w:val="00906853"/>
    <w:rsid w:val="009104A5"/>
    <w:rsid w:val="00910894"/>
    <w:rsid w:val="009127CE"/>
    <w:rsid w:val="009152CA"/>
    <w:rsid w:val="00916A03"/>
    <w:rsid w:val="00917D32"/>
    <w:rsid w:val="009200F9"/>
    <w:rsid w:val="009256C2"/>
    <w:rsid w:val="00930EC2"/>
    <w:rsid w:val="00931A43"/>
    <w:rsid w:val="009325C6"/>
    <w:rsid w:val="009359C1"/>
    <w:rsid w:val="00935CA4"/>
    <w:rsid w:val="00935DD3"/>
    <w:rsid w:val="0093662B"/>
    <w:rsid w:val="009416B2"/>
    <w:rsid w:val="009459BC"/>
    <w:rsid w:val="00947906"/>
    <w:rsid w:val="009537B3"/>
    <w:rsid w:val="00956601"/>
    <w:rsid w:val="00956F23"/>
    <w:rsid w:val="009604A3"/>
    <w:rsid w:val="00960E46"/>
    <w:rsid w:val="00960EE3"/>
    <w:rsid w:val="00961539"/>
    <w:rsid w:val="0096179E"/>
    <w:rsid w:val="00961F00"/>
    <w:rsid w:val="009637F1"/>
    <w:rsid w:val="00963851"/>
    <w:rsid w:val="0096428A"/>
    <w:rsid w:val="00964CC4"/>
    <w:rsid w:val="00965CF6"/>
    <w:rsid w:val="00966CCE"/>
    <w:rsid w:val="00970268"/>
    <w:rsid w:val="009713E6"/>
    <w:rsid w:val="00972162"/>
    <w:rsid w:val="0097300E"/>
    <w:rsid w:val="00973BD1"/>
    <w:rsid w:val="0097493E"/>
    <w:rsid w:val="00975BF3"/>
    <w:rsid w:val="0097709D"/>
    <w:rsid w:val="00977E14"/>
    <w:rsid w:val="009817FD"/>
    <w:rsid w:val="00981BE1"/>
    <w:rsid w:val="00984D02"/>
    <w:rsid w:val="009855DD"/>
    <w:rsid w:val="00993705"/>
    <w:rsid w:val="00995479"/>
    <w:rsid w:val="0099643A"/>
    <w:rsid w:val="009A06EC"/>
    <w:rsid w:val="009A1442"/>
    <w:rsid w:val="009A1495"/>
    <w:rsid w:val="009A2573"/>
    <w:rsid w:val="009A2BCE"/>
    <w:rsid w:val="009A7A6D"/>
    <w:rsid w:val="009B0DF7"/>
    <w:rsid w:val="009B0F9E"/>
    <w:rsid w:val="009B3541"/>
    <w:rsid w:val="009B531A"/>
    <w:rsid w:val="009B5FB0"/>
    <w:rsid w:val="009B7D97"/>
    <w:rsid w:val="009C0CB9"/>
    <w:rsid w:val="009C12BB"/>
    <w:rsid w:val="009C263E"/>
    <w:rsid w:val="009C2D7A"/>
    <w:rsid w:val="009C5580"/>
    <w:rsid w:val="009D38A9"/>
    <w:rsid w:val="009D4081"/>
    <w:rsid w:val="009D4BA7"/>
    <w:rsid w:val="009E01F0"/>
    <w:rsid w:val="009E046B"/>
    <w:rsid w:val="009E07FE"/>
    <w:rsid w:val="009E6532"/>
    <w:rsid w:val="009E66BC"/>
    <w:rsid w:val="009E70C3"/>
    <w:rsid w:val="009E73BB"/>
    <w:rsid w:val="009F1EDC"/>
    <w:rsid w:val="009F5969"/>
    <w:rsid w:val="00A012BC"/>
    <w:rsid w:val="00A01B19"/>
    <w:rsid w:val="00A056E8"/>
    <w:rsid w:val="00A056F1"/>
    <w:rsid w:val="00A0610D"/>
    <w:rsid w:val="00A0752D"/>
    <w:rsid w:val="00A10BCE"/>
    <w:rsid w:val="00A11FE5"/>
    <w:rsid w:val="00A13846"/>
    <w:rsid w:val="00A1445A"/>
    <w:rsid w:val="00A15B38"/>
    <w:rsid w:val="00A1618E"/>
    <w:rsid w:val="00A2097B"/>
    <w:rsid w:val="00A2139F"/>
    <w:rsid w:val="00A21EE9"/>
    <w:rsid w:val="00A26865"/>
    <w:rsid w:val="00A27E96"/>
    <w:rsid w:val="00A31AFB"/>
    <w:rsid w:val="00A33593"/>
    <w:rsid w:val="00A347D7"/>
    <w:rsid w:val="00A404CD"/>
    <w:rsid w:val="00A43165"/>
    <w:rsid w:val="00A43D71"/>
    <w:rsid w:val="00A445C7"/>
    <w:rsid w:val="00A45ED8"/>
    <w:rsid w:val="00A46510"/>
    <w:rsid w:val="00A47211"/>
    <w:rsid w:val="00A47C97"/>
    <w:rsid w:val="00A50925"/>
    <w:rsid w:val="00A511E0"/>
    <w:rsid w:val="00A54DF6"/>
    <w:rsid w:val="00A56EF9"/>
    <w:rsid w:val="00A57076"/>
    <w:rsid w:val="00A57412"/>
    <w:rsid w:val="00A60027"/>
    <w:rsid w:val="00A6062D"/>
    <w:rsid w:val="00A63B12"/>
    <w:rsid w:val="00A666BF"/>
    <w:rsid w:val="00A66D1E"/>
    <w:rsid w:val="00A70E76"/>
    <w:rsid w:val="00A72076"/>
    <w:rsid w:val="00A72185"/>
    <w:rsid w:val="00A75518"/>
    <w:rsid w:val="00A75EED"/>
    <w:rsid w:val="00A779C0"/>
    <w:rsid w:val="00A810DC"/>
    <w:rsid w:val="00A84E96"/>
    <w:rsid w:val="00A85607"/>
    <w:rsid w:val="00A86F67"/>
    <w:rsid w:val="00A8764E"/>
    <w:rsid w:val="00A902DF"/>
    <w:rsid w:val="00A90453"/>
    <w:rsid w:val="00A91A4C"/>
    <w:rsid w:val="00A93742"/>
    <w:rsid w:val="00A93DF9"/>
    <w:rsid w:val="00A94931"/>
    <w:rsid w:val="00A95062"/>
    <w:rsid w:val="00A95AA2"/>
    <w:rsid w:val="00A962EF"/>
    <w:rsid w:val="00A9712A"/>
    <w:rsid w:val="00AA1239"/>
    <w:rsid w:val="00AA184D"/>
    <w:rsid w:val="00AA407A"/>
    <w:rsid w:val="00AA40DC"/>
    <w:rsid w:val="00AA4657"/>
    <w:rsid w:val="00AA4BCB"/>
    <w:rsid w:val="00AA54E9"/>
    <w:rsid w:val="00AA6C59"/>
    <w:rsid w:val="00AA6D2A"/>
    <w:rsid w:val="00AA70DB"/>
    <w:rsid w:val="00AA7348"/>
    <w:rsid w:val="00AA7CE1"/>
    <w:rsid w:val="00AA7D65"/>
    <w:rsid w:val="00AB2883"/>
    <w:rsid w:val="00AB3034"/>
    <w:rsid w:val="00AB3D2A"/>
    <w:rsid w:val="00AB6D52"/>
    <w:rsid w:val="00AC01D4"/>
    <w:rsid w:val="00AC0296"/>
    <w:rsid w:val="00AC2B5A"/>
    <w:rsid w:val="00AC4BA6"/>
    <w:rsid w:val="00AC5322"/>
    <w:rsid w:val="00AC57CB"/>
    <w:rsid w:val="00AC71CE"/>
    <w:rsid w:val="00AC75FE"/>
    <w:rsid w:val="00AD0AA9"/>
    <w:rsid w:val="00AD0B5B"/>
    <w:rsid w:val="00AD1609"/>
    <w:rsid w:val="00AD2031"/>
    <w:rsid w:val="00AD2CE9"/>
    <w:rsid w:val="00AD44F6"/>
    <w:rsid w:val="00AE06EE"/>
    <w:rsid w:val="00AE30F3"/>
    <w:rsid w:val="00AE749C"/>
    <w:rsid w:val="00AF0A7E"/>
    <w:rsid w:val="00AF2A9B"/>
    <w:rsid w:val="00AF3C98"/>
    <w:rsid w:val="00AF6A98"/>
    <w:rsid w:val="00AF7212"/>
    <w:rsid w:val="00AF72A3"/>
    <w:rsid w:val="00AF7F1A"/>
    <w:rsid w:val="00B0120F"/>
    <w:rsid w:val="00B019C6"/>
    <w:rsid w:val="00B02B04"/>
    <w:rsid w:val="00B02B2B"/>
    <w:rsid w:val="00B02C3A"/>
    <w:rsid w:val="00B03913"/>
    <w:rsid w:val="00B04914"/>
    <w:rsid w:val="00B10606"/>
    <w:rsid w:val="00B1624A"/>
    <w:rsid w:val="00B17455"/>
    <w:rsid w:val="00B20E77"/>
    <w:rsid w:val="00B22771"/>
    <w:rsid w:val="00B3187A"/>
    <w:rsid w:val="00B35CF1"/>
    <w:rsid w:val="00B36A3B"/>
    <w:rsid w:val="00B41109"/>
    <w:rsid w:val="00B43716"/>
    <w:rsid w:val="00B44D8A"/>
    <w:rsid w:val="00B452CC"/>
    <w:rsid w:val="00B500CA"/>
    <w:rsid w:val="00B50125"/>
    <w:rsid w:val="00B50E70"/>
    <w:rsid w:val="00B512BA"/>
    <w:rsid w:val="00B51B14"/>
    <w:rsid w:val="00B52D44"/>
    <w:rsid w:val="00B54798"/>
    <w:rsid w:val="00B56A1F"/>
    <w:rsid w:val="00B606F3"/>
    <w:rsid w:val="00B61ADF"/>
    <w:rsid w:val="00B644B6"/>
    <w:rsid w:val="00B655C3"/>
    <w:rsid w:val="00B66910"/>
    <w:rsid w:val="00B67083"/>
    <w:rsid w:val="00B67A6F"/>
    <w:rsid w:val="00B7054F"/>
    <w:rsid w:val="00B73BA7"/>
    <w:rsid w:val="00B765EA"/>
    <w:rsid w:val="00B7681E"/>
    <w:rsid w:val="00B8036A"/>
    <w:rsid w:val="00B80C18"/>
    <w:rsid w:val="00B83094"/>
    <w:rsid w:val="00B85CD0"/>
    <w:rsid w:val="00B90070"/>
    <w:rsid w:val="00B91E9F"/>
    <w:rsid w:val="00B931F6"/>
    <w:rsid w:val="00B941CE"/>
    <w:rsid w:val="00B976AA"/>
    <w:rsid w:val="00B97750"/>
    <w:rsid w:val="00BA11C7"/>
    <w:rsid w:val="00BA1543"/>
    <w:rsid w:val="00BA2490"/>
    <w:rsid w:val="00BA56AD"/>
    <w:rsid w:val="00BA7CB1"/>
    <w:rsid w:val="00BB191F"/>
    <w:rsid w:val="00BB3F8C"/>
    <w:rsid w:val="00BB4008"/>
    <w:rsid w:val="00BB4C77"/>
    <w:rsid w:val="00BB5E4C"/>
    <w:rsid w:val="00BB69DB"/>
    <w:rsid w:val="00BB7796"/>
    <w:rsid w:val="00BC0142"/>
    <w:rsid w:val="00BC028D"/>
    <w:rsid w:val="00BC0C06"/>
    <w:rsid w:val="00BC331B"/>
    <w:rsid w:val="00BC5369"/>
    <w:rsid w:val="00BC5776"/>
    <w:rsid w:val="00BC5DE5"/>
    <w:rsid w:val="00BC74D3"/>
    <w:rsid w:val="00BD1C1C"/>
    <w:rsid w:val="00BD775B"/>
    <w:rsid w:val="00BE038D"/>
    <w:rsid w:val="00BE0778"/>
    <w:rsid w:val="00BE2290"/>
    <w:rsid w:val="00BE22B9"/>
    <w:rsid w:val="00BE3E58"/>
    <w:rsid w:val="00BE62DC"/>
    <w:rsid w:val="00BE7DE6"/>
    <w:rsid w:val="00BF26CC"/>
    <w:rsid w:val="00BF4B15"/>
    <w:rsid w:val="00C02F4C"/>
    <w:rsid w:val="00C04AF9"/>
    <w:rsid w:val="00C05114"/>
    <w:rsid w:val="00C05151"/>
    <w:rsid w:val="00C063A1"/>
    <w:rsid w:val="00C06BAC"/>
    <w:rsid w:val="00C07741"/>
    <w:rsid w:val="00C102C9"/>
    <w:rsid w:val="00C10E96"/>
    <w:rsid w:val="00C12232"/>
    <w:rsid w:val="00C12CD0"/>
    <w:rsid w:val="00C14210"/>
    <w:rsid w:val="00C2734B"/>
    <w:rsid w:val="00C27F2F"/>
    <w:rsid w:val="00C32D55"/>
    <w:rsid w:val="00C33DA7"/>
    <w:rsid w:val="00C3548C"/>
    <w:rsid w:val="00C354B1"/>
    <w:rsid w:val="00C35A81"/>
    <w:rsid w:val="00C421C6"/>
    <w:rsid w:val="00C42A9A"/>
    <w:rsid w:val="00C43E4D"/>
    <w:rsid w:val="00C51F06"/>
    <w:rsid w:val="00C5316C"/>
    <w:rsid w:val="00C539E2"/>
    <w:rsid w:val="00C56958"/>
    <w:rsid w:val="00C600D3"/>
    <w:rsid w:val="00C60B56"/>
    <w:rsid w:val="00C611C7"/>
    <w:rsid w:val="00C614F8"/>
    <w:rsid w:val="00C62427"/>
    <w:rsid w:val="00C62564"/>
    <w:rsid w:val="00C62601"/>
    <w:rsid w:val="00C62CA8"/>
    <w:rsid w:val="00C648D4"/>
    <w:rsid w:val="00C64C35"/>
    <w:rsid w:val="00C655E1"/>
    <w:rsid w:val="00C74180"/>
    <w:rsid w:val="00C74AC0"/>
    <w:rsid w:val="00C75995"/>
    <w:rsid w:val="00C76260"/>
    <w:rsid w:val="00C80A15"/>
    <w:rsid w:val="00C81A63"/>
    <w:rsid w:val="00C83107"/>
    <w:rsid w:val="00C84CD7"/>
    <w:rsid w:val="00C914DD"/>
    <w:rsid w:val="00C920D9"/>
    <w:rsid w:val="00C922F9"/>
    <w:rsid w:val="00C93844"/>
    <w:rsid w:val="00C94753"/>
    <w:rsid w:val="00C9557C"/>
    <w:rsid w:val="00C9672B"/>
    <w:rsid w:val="00C97CBD"/>
    <w:rsid w:val="00C97FCE"/>
    <w:rsid w:val="00CA07B7"/>
    <w:rsid w:val="00CA1D65"/>
    <w:rsid w:val="00CA1F8F"/>
    <w:rsid w:val="00CA2111"/>
    <w:rsid w:val="00CA4951"/>
    <w:rsid w:val="00CA5561"/>
    <w:rsid w:val="00CA78AF"/>
    <w:rsid w:val="00CA7D6B"/>
    <w:rsid w:val="00CB01B9"/>
    <w:rsid w:val="00CB1F00"/>
    <w:rsid w:val="00CB4C18"/>
    <w:rsid w:val="00CB5DB9"/>
    <w:rsid w:val="00CC0C5C"/>
    <w:rsid w:val="00CC11D2"/>
    <w:rsid w:val="00CC3252"/>
    <w:rsid w:val="00CC413F"/>
    <w:rsid w:val="00CC6756"/>
    <w:rsid w:val="00CC70E5"/>
    <w:rsid w:val="00CC7572"/>
    <w:rsid w:val="00CC7FA5"/>
    <w:rsid w:val="00CD3221"/>
    <w:rsid w:val="00CD38EF"/>
    <w:rsid w:val="00CD5107"/>
    <w:rsid w:val="00CD751B"/>
    <w:rsid w:val="00CD75B3"/>
    <w:rsid w:val="00CE1FF1"/>
    <w:rsid w:val="00CE24A3"/>
    <w:rsid w:val="00CE3824"/>
    <w:rsid w:val="00CF0951"/>
    <w:rsid w:val="00CF72CA"/>
    <w:rsid w:val="00D04F14"/>
    <w:rsid w:val="00D10009"/>
    <w:rsid w:val="00D1033C"/>
    <w:rsid w:val="00D147D6"/>
    <w:rsid w:val="00D171E6"/>
    <w:rsid w:val="00D20E9D"/>
    <w:rsid w:val="00D22A85"/>
    <w:rsid w:val="00D22C63"/>
    <w:rsid w:val="00D244E8"/>
    <w:rsid w:val="00D24902"/>
    <w:rsid w:val="00D2644F"/>
    <w:rsid w:val="00D306A9"/>
    <w:rsid w:val="00D359F2"/>
    <w:rsid w:val="00D409E0"/>
    <w:rsid w:val="00D42FBF"/>
    <w:rsid w:val="00D45B6E"/>
    <w:rsid w:val="00D50EED"/>
    <w:rsid w:val="00D50F6B"/>
    <w:rsid w:val="00D51C32"/>
    <w:rsid w:val="00D52E62"/>
    <w:rsid w:val="00D55226"/>
    <w:rsid w:val="00D55A8E"/>
    <w:rsid w:val="00D55B55"/>
    <w:rsid w:val="00D57BC9"/>
    <w:rsid w:val="00D6146C"/>
    <w:rsid w:val="00D64491"/>
    <w:rsid w:val="00D6617B"/>
    <w:rsid w:val="00D67861"/>
    <w:rsid w:val="00D71985"/>
    <w:rsid w:val="00D72187"/>
    <w:rsid w:val="00D73951"/>
    <w:rsid w:val="00D81C0E"/>
    <w:rsid w:val="00D83B62"/>
    <w:rsid w:val="00D87ABE"/>
    <w:rsid w:val="00D9107D"/>
    <w:rsid w:val="00D9137B"/>
    <w:rsid w:val="00D92321"/>
    <w:rsid w:val="00D92C1E"/>
    <w:rsid w:val="00D9542E"/>
    <w:rsid w:val="00D959E1"/>
    <w:rsid w:val="00D978D0"/>
    <w:rsid w:val="00D97AC4"/>
    <w:rsid w:val="00DA00D4"/>
    <w:rsid w:val="00DA1246"/>
    <w:rsid w:val="00DA169A"/>
    <w:rsid w:val="00DA18C8"/>
    <w:rsid w:val="00DA39F8"/>
    <w:rsid w:val="00DA52DE"/>
    <w:rsid w:val="00DB19F6"/>
    <w:rsid w:val="00DB1A5D"/>
    <w:rsid w:val="00DB3C42"/>
    <w:rsid w:val="00DB3FC4"/>
    <w:rsid w:val="00DC1003"/>
    <w:rsid w:val="00DC3069"/>
    <w:rsid w:val="00DC4D64"/>
    <w:rsid w:val="00DC630C"/>
    <w:rsid w:val="00DD0BC4"/>
    <w:rsid w:val="00DD1FAE"/>
    <w:rsid w:val="00DD2CDA"/>
    <w:rsid w:val="00DD2F6B"/>
    <w:rsid w:val="00DD31B5"/>
    <w:rsid w:val="00DD41CB"/>
    <w:rsid w:val="00DD42A7"/>
    <w:rsid w:val="00DD6281"/>
    <w:rsid w:val="00DD6A9E"/>
    <w:rsid w:val="00DE1BBD"/>
    <w:rsid w:val="00DE76C3"/>
    <w:rsid w:val="00DE7DE2"/>
    <w:rsid w:val="00DF10D1"/>
    <w:rsid w:val="00DF1BD6"/>
    <w:rsid w:val="00DF3F39"/>
    <w:rsid w:val="00DF7D56"/>
    <w:rsid w:val="00E0013D"/>
    <w:rsid w:val="00E005BC"/>
    <w:rsid w:val="00E02161"/>
    <w:rsid w:val="00E0305B"/>
    <w:rsid w:val="00E03BF6"/>
    <w:rsid w:val="00E0430C"/>
    <w:rsid w:val="00E06697"/>
    <w:rsid w:val="00E06B53"/>
    <w:rsid w:val="00E079AA"/>
    <w:rsid w:val="00E1008E"/>
    <w:rsid w:val="00E10EE4"/>
    <w:rsid w:val="00E1134C"/>
    <w:rsid w:val="00E113CC"/>
    <w:rsid w:val="00E12116"/>
    <w:rsid w:val="00E140B7"/>
    <w:rsid w:val="00E17597"/>
    <w:rsid w:val="00E20B95"/>
    <w:rsid w:val="00E20D2C"/>
    <w:rsid w:val="00E21F4B"/>
    <w:rsid w:val="00E23A8B"/>
    <w:rsid w:val="00E24082"/>
    <w:rsid w:val="00E25748"/>
    <w:rsid w:val="00E26716"/>
    <w:rsid w:val="00E30C1C"/>
    <w:rsid w:val="00E30FA9"/>
    <w:rsid w:val="00E334D1"/>
    <w:rsid w:val="00E35945"/>
    <w:rsid w:val="00E40346"/>
    <w:rsid w:val="00E403D5"/>
    <w:rsid w:val="00E4081F"/>
    <w:rsid w:val="00E4310D"/>
    <w:rsid w:val="00E453D7"/>
    <w:rsid w:val="00E45C68"/>
    <w:rsid w:val="00E46750"/>
    <w:rsid w:val="00E505EF"/>
    <w:rsid w:val="00E52A2D"/>
    <w:rsid w:val="00E5599A"/>
    <w:rsid w:val="00E56938"/>
    <w:rsid w:val="00E575DA"/>
    <w:rsid w:val="00E57BD1"/>
    <w:rsid w:val="00E60C72"/>
    <w:rsid w:val="00E63277"/>
    <w:rsid w:val="00E6713B"/>
    <w:rsid w:val="00E70243"/>
    <w:rsid w:val="00E70740"/>
    <w:rsid w:val="00E71018"/>
    <w:rsid w:val="00E73BE5"/>
    <w:rsid w:val="00E76700"/>
    <w:rsid w:val="00E76BB6"/>
    <w:rsid w:val="00E77586"/>
    <w:rsid w:val="00E77C63"/>
    <w:rsid w:val="00E81E2C"/>
    <w:rsid w:val="00E81EDB"/>
    <w:rsid w:val="00E826B6"/>
    <w:rsid w:val="00E82861"/>
    <w:rsid w:val="00E83E06"/>
    <w:rsid w:val="00E84C2F"/>
    <w:rsid w:val="00E86409"/>
    <w:rsid w:val="00E902B4"/>
    <w:rsid w:val="00E92394"/>
    <w:rsid w:val="00E938D7"/>
    <w:rsid w:val="00E93FE3"/>
    <w:rsid w:val="00EA1758"/>
    <w:rsid w:val="00EA275E"/>
    <w:rsid w:val="00EA6E6D"/>
    <w:rsid w:val="00EB2272"/>
    <w:rsid w:val="00EB3022"/>
    <w:rsid w:val="00EB3FB0"/>
    <w:rsid w:val="00EB6048"/>
    <w:rsid w:val="00EB63D9"/>
    <w:rsid w:val="00EB69B1"/>
    <w:rsid w:val="00EB7B03"/>
    <w:rsid w:val="00EC23E7"/>
    <w:rsid w:val="00EC3291"/>
    <w:rsid w:val="00EC45AD"/>
    <w:rsid w:val="00ED1061"/>
    <w:rsid w:val="00ED113C"/>
    <w:rsid w:val="00ED1512"/>
    <w:rsid w:val="00ED27DF"/>
    <w:rsid w:val="00ED3D31"/>
    <w:rsid w:val="00ED55CE"/>
    <w:rsid w:val="00ED6911"/>
    <w:rsid w:val="00ED69CB"/>
    <w:rsid w:val="00EE1196"/>
    <w:rsid w:val="00EE1E5D"/>
    <w:rsid w:val="00EE29A8"/>
    <w:rsid w:val="00EE42CC"/>
    <w:rsid w:val="00EE588F"/>
    <w:rsid w:val="00EE78A9"/>
    <w:rsid w:val="00EF110B"/>
    <w:rsid w:val="00EF227B"/>
    <w:rsid w:val="00EF286C"/>
    <w:rsid w:val="00EF6106"/>
    <w:rsid w:val="00EF7491"/>
    <w:rsid w:val="00EF76F1"/>
    <w:rsid w:val="00F0091C"/>
    <w:rsid w:val="00F05114"/>
    <w:rsid w:val="00F07EA3"/>
    <w:rsid w:val="00F12166"/>
    <w:rsid w:val="00F17B3A"/>
    <w:rsid w:val="00F20689"/>
    <w:rsid w:val="00F21BE7"/>
    <w:rsid w:val="00F21C05"/>
    <w:rsid w:val="00F22A2C"/>
    <w:rsid w:val="00F2476F"/>
    <w:rsid w:val="00F24779"/>
    <w:rsid w:val="00F307F0"/>
    <w:rsid w:val="00F35FF7"/>
    <w:rsid w:val="00F41EE8"/>
    <w:rsid w:val="00F4362A"/>
    <w:rsid w:val="00F46F68"/>
    <w:rsid w:val="00F478C3"/>
    <w:rsid w:val="00F511E2"/>
    <w:rsid w:val="00F513BD"/>
    <w:rsid w:val="00F51D82"/>
    <w:rsid w:val="00F6164F"/>
    <w:rsid w:val="00F6176F"/>
    <w:rsid w:val="00F61889"/>
    <w:rsid w:val="00F62A37"/>
    <w:rsid w:val="00F64410"/>
    <w:rsid w:val="00F64634"/>
    <w:rsid w:val="00F661C3"/>
    <w:rsid w:val="00F66D44"/>
    <w:rsid w:val="00F67816"/>
    <w:rsid w:val="00F70312"/>
    <w:rsid w:val="00F7046B"/>
    <w:rsid w:val="00F7165B"/>
    <w:rsid w:val="00F71CC5"/>
    <w:rsid w:val="00F73BB5"/>
    <w:rsid w:val="00F755EE"/>
    <w:rsid w:val="00F762A5"/>
    <w:rsid w:val="00F76704"/>
    <w:rsid w:val="00F77659"/>
    <w:rsid w:val="00F815A9"/>
    <w:rsid w:val="00F821D5"/>
    <w:rsid w:val="00F82E22"/>
    <w:rsid w:val="00F85D51"/>
    <w:rsid w:val="00F86013"/>
    <w:rsid w:val="00F8768E"/>
    <w:rsid w:val="00F90C02"/>
    <w:rsid w:val="00FA0F36"/>
    <w:rsid w:val="00FA2178"/>
    <w:rsid w:val="00FA457C"/>
    <w:rsid w:val="00FB1B92"/>
    <w:rsid w:val="00FB55CF"/>
    <w:rsid w:val="00FB5A00"/>
    <w:rsid w:val="00FB7C13"/>
    <w:rsid w:val="00FC0341"/>
    <w:rsid w:val="00FC17E0"/>
    <w:rsid w:val="00FC2690"/>
    <w:rsid w:val="00FC2AF7"/>
    <w:rsid w:val="00FC2B0D"/>
    <w:rsid w:val="00FD04CF"/>
    <w:rsid w:val="00FD4C96"/>
    <w:rsid w:val="00FD57E0"/>
    <w:rsid w:val="00FD6D78"/>
    <w:rsid w:val="00FE0E1F"/>
    <w:rsid w:val="00FE19A1"/>
    <w:rsid w:val="00FE1E80"/>
    <w:rsid w:val="00FE48C8"/>
    <w:rsid w:val="00FE4F7D"/>
    <w:rsid w:val="00FE5365"/>
    <w:rsid w:val="00FE65B4"/>
    <w:rsid w:val="00FE70FF"/>
    <w:rsid w:val="00FE78FA"/>
    <w:rsid w:val="00FF0160"/>
    <w:rsid w:val="00FF1915"/>
    <w:rsid w:val="00FF193B"/>
    <w:rsid w:val="00FF2EDC"/>
    <w:rsid w:val="00FF3BFA"/>
    <w:rsid w:val="00FF51A3"/>
    <w:rsid w:val="00FF694A"/>
    <w:rsid w:val="00FF7165"/>
    <w:rsid w:val="00FF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DCFA3"/>
  <w15:chartTrackingRefBased/>
  <w15:docId w15:val="{55C62A3F-D4CF-4B21-AB76-99DD4AD58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BC6"/>
  </w:style>
  <w:style w:type="paragraph" w:styleId="Heading1">
    <w:name w:val="heading 1"/>
    <w:basedOn w:val="Normal"/>
    <w:next w:val="Normal"/>
    <w:link w:val="Heading1Char"/>
    <w:uiPriority w:val="9"/>
    <w:qFormat/>
    <w:rsid w:val="00642B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2B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B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B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B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B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B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B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B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B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2B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B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B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B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B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B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B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B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B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B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B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2B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B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2B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2B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2B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B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B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B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2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1666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arriet.evans4@nhs.ne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Millar</dc:creator>
  <cp:keywords/>
  <dc:description/>
  <cp:lastModifiedBy>Evans Harriet (RKB) Junior Research Fellow</cp:lastModifiedBy>
  <cp:revision>6</cp:revision>
  <dcterms:created xsi:type="dcterms:W3CDTF">2024-07-04T11:06:00Z</dcterms:created>
  <dcterms:modified xsi:type="dcterms:W3CDTF">2024-07-15T09:49:00Z</dcterms:modified>
</cp:coreProperties>
</file>